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97586" w14:textId="46FF5C2D" w:rsidR="002648A3" w:rsidRPr="008402F5" w:rsidRDefault="002648A3" w:rsidP="002648A3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Multi-Product </w:t>
      </w:r>
      <w:r w:rsidRPr="008402F5">
        <w:rPr>
          <w:rFonts w:ascii="Arial" w:hAnsi="Arial" w:cs="Arial"/>
          <w:b/>
          <w:lang w:val="en-US"/>
        </w:rPr>
        <w:t xml:space="preserve">biorefinery from </w:t>
      </w:r>
      <w:r w:rsidRPr="008402F5">
        <w:rPr>
          <w:rFonts w:ascii="Arial" w:hAnsi="Arial" w:cs="Arial"/>
          <w:b/>
          <w:i/>
          <w:lang w:val="en-US"/>
        </w:rPr>
        <w:t xml:space="preserve">Arthrospira </w:t>
      </w:r>
      <w:r w:rsidRPr="008402F5">
        <w:rPr>
          <w:rFonts w:ascii="Arial" w:hAnsi="Arial" w:cs="Arial"/>
          <w:b/>
          <w:i/>
          <w:noProof/>
          <w:lang w:val="en-US"/>
        </w:rPr>
        <w:t xml:space="preserve">platensis </w:t>
      </w:r>
      <w:r w:rsidRPr="008402F5">
        <w:rPr>
          <w:rFonts w:ascii="Arial" w:hAnsi="Arial" w:cs="Arial"/>
          <w:b/>
          <w:noProof/>
          <w:lang w:val="en-US"/>
        </w:rPr>
        <w:t>biomass as feedstock</w:t>
      </w:r>
      <w:r w:rsidRPr="008402F5">
        <w:rPr>
          <w:rFonts w:ascii="Arial" w:hAnsi="Arial" w:cs="Arial"/>
          <w:b/>
          <w:lang w:val="en-US"/>
        </w:rPr>
        <w:t xml:space="preserve"> for bioethanol and lactic acid production</w:t>
      </w:r>
    </w:p>
    <w:p w14:paraId="3DFE9E80" w14:textId="77777777" w:rsidR="002648A3" w:rsidRPr="008402F5" w:rsidRDefault="002648A3" w:rsidP="002648A3">
      <w:pPr>
        <w:spacing w:line="480" w:lineRule="auto"/>
        <w:rPr>
          <w:rFonts w:ascii="Arial" w:hAnsi="Arial" w:cs="Arial"/>
          <w:lang w:val="en-US"/>
        </w:rPr>
      </w:pPr>
    </w:p>
    <w:p w14:paraId="6C13620C" w14:textId="77777777" w:rsidR="002648A3" w:rsidRDefault="002648A3" w:rsidP="002648A3">
      <w:pPr>
        <w:pStyle w:val="Authors"/>
        <w:spacing w:line="480" w:lineRule="auto"/>
        <w:rPr>
          <w:rFonts w:ascii="Arial" w:hAnsi="Arial" w:cs="Arial"/>
          <w:lang w:val="it-IT"/>
        </w:rPr>
      </w:pPr>
      <w:r w:rsidRPr="007063B6">
        <w:rPr>
          <w:rFonts w:ascii="Arial" w:hAnsi="Arial" w:cs="Arial"/>
          <w:lang w:val="it-IT"/>
        </w:rPr>
        <w:t>Diego A. Esquivel-Hernández</w:t>
      </w:r>
      <w:r w:rsidRPr="007063B6">
        <w:rPr>
          <w:rFonts w:ascii="Arial" w:hAnsi="Arial" w:cs="Arial"/>
          <w:vertAlign w:val="superscript"/>
          <w:lang w:val="it-IT"/>
        </w:rPr>
        <w:t>1</w:t>
      </w:r>
      <w:r>
        <w:rPr>
          <w:rFonts w:ascii="Arial" w:hAnsi="Arial" w:cs="Arial"/>
          <w:vertAlign w:val="superscript"/>
          <w:lang w:val="it-IT"/>
        </w:rPr>
        <w:t>,2,3</w:t>
      </w:r>
      <w:r w:rsidRPr="007063B6">
        <w:rPr>
          <w:rFonts w:ascii="Arial" w:hAnsi="Arial" w:cs="Arial"/>
          <w:lang w:val="it-IT"/>
        </w:rPr>
        <w:t>, Anna Pennac</w:t>
      </w:r>
      <w:r>
        <w:rPr>
          <w:rFonts w:ascii="Arial" w:hAnsi="Arial" w:cs="Arial"/>
          <w:lang w:val="it-IT"/>
        </w:rPr>
        <w:t>c</w:t>
      </w:r>
      <w:r w:rsidRPr="007063B6">
        <w:rPr>
          <w:rFonts w:ascii="Arial" w:hAnsi="Arial" w:cs="Arial"/>
          <w:lang w:val="it-IT"/>
        </w:rPr>
        <w:t>hio</w:t>
      </w:r>
      <w:r>
        <w:rPr>
          <w:rFonts w:ascii="Arial" w:hAnsi="Arial" w:cs="Arial"/>
          <w:vertAlign w:val="superscript"/>
          <w:lang w:val="it-IT"/>
        </w:rPr>
        <w:t>4</w:t>
      </w:r>
      <w:r w:rsidRPr="007063B6">
        <w:rPr>
          <w:rFonts w:ascii="Arial" w:hAnsi="Arial" w:cs="Arial"/>
          <w:lang w:val="it-IT"/>
        </w:rPr>
        <w:t>,</w:t>
      </w:r>
      <w:r>
        <w:rPr>
          <w:rFonts w:ascii="Arial" w:hAnsi="Arial" w:cs="Arial"/>
          <w:lang w:val="it-IT"/>
        </w:rPr>
        <w:t xml:space="preserve"> Mario A. Torres-Acosta</w:t>
      </w:r>
      <w:r>
        <w:rPr>
          <w:rFonts w:ascii="Arial" w:hAnsi="Arial" w:cs="Arial"/>
          <w:vertAlign w:val="superscript"/>
          <w:lang w:val="it-IT"/>
        </w:rPr>
        <w:t>5</w:t>
      </w:r>
      <w:r>
        <w:rPr>
          <w:rFonts w:ascii="Arial" w:hAnsi="Arial" w:cs="Arial"/>
          <w:lang w:val="it-IT"/>
        </w:rPr>
        <w:t>,</w:t>
      </w:r>
      <w:r w:rsidRPr="007063B6">
        <w:rPr>
          <w:rFonts w:ascii="Arial" w:hAnsi="Arial" w:cs="Arial"/>
          <w:lang w:val="it-IT"/>
        </w:rPr>
        <w:t xml:space="preserve"> </w:t>
      </w:r>
      <w:r>
        <w:rPr>
          <w:rFonts w:ascii="Arial" w:hAnsi="Arial" w:cs="Arial"/>
          <w:lang w:val="it-IT"/>
        </w:rPr>
        <w:t>Roberto Parra-Saldívar</w:t>
      </w:r>
      <w:r w:rsidRPr="007063B6">
        <w:rPr>
          <w:rFonts w:ascii="Arial" w:hAnsi="Arial" w:cs="Arial"/>
          <w:vertAlign w:val="superscript"/>
          <w:lang w:val="it-IT"/>
        </w:rPr>
        <w:t>1</w:t>
      </w:r>
      <w:r>
        <w:rPr>
          <w:rFonts w:ascii="Arial" w:hAnsi="Arial" w:cs="Arial"/>
          <w:lang w:val="it-IT"/>
        </w:rPr>
        <w:t xml:space="preserve">, </w:t>
      </w:r>
      <w:r w:rsidRPr="00514D2F">
        <w:rPr>
          <w:rFonts w:ascii="Arial" w:hAnsi="Arial" w:cs="Arial"/>
          <w:lang w:val="it-IT"/>
        </w:rPr>
        <w:t xml:space="preserve">Luciana Porto de </w:t>
      </w:r>
      <w:proofErr w:type="spellStart"/>
      <w:r w:rsidRPr="00514D2F">
        <w:rPr>
          <w:rFonts w:ascii="Arial" w:hAnsi="Arial" w:cs="Arial"/>
          <w:lang w:val="it-IT"/>
        </w:rPr>
        <w:t>Souza</w:t>
      </w:r>
      <w:proofErr w:type="spellEnd"/>
      <w:r w:rsidRPr="00514D2F">
        <w:rPr>
          <w:rFonts w:ascii="Arial" w:hAnsi="Arial" w:cs="Arial"/>
          <w:lang w:val="it-IT"/>
        </w:rPr>
        <w:t xml:space="preserve"> Vandenberghe</w:t>
      </w:r>
      <w:r w:rsidRPr="000F0FA1">
        <w:rPr>
          <w:rFonts w:ascii="Arial" w:hAnsi="Arial" w:cs="Arial"/>
          <w:vertAlign w:val="superscript"/>
          <w:lang w:val="it-IT"/>
        </w:rPr>
        <w:t>6</w:t>
      </w:r>
      <w:r w:rsidRPr="00514D2F">
        <w:rPr>
          <w:rFonts w:ascii="Arial" w:hAnsi="Arial" w:cs="Arial"/>
          <w:lang w:val="it-IT"/>
        </w:rPr>
        <w:t xml:space="preserve"> </w:t>
      </w:r>
      <w:r w:rsidRPr="007063B6">
        <w:rPr>
          <w:rFonts w:ascii="Arial" w:hAnsi="Arial" w:cs="Arial"/>
          <w:lang w:val="it-IT"/>
        </w:rPr>
        <w:t>and Vincenza Faraco</w:t>
      </w:r>
      <w:r>
        <w:rPr>
          <w:rFonts w:ascii="Arial" w:hAnsi="Arial" w:cs="Arial"/>
          <w:vertAlign w:val="superscript"/>
          <w:lang w:val="it-IT"/>
        </w:rPr>
        <w:t>4</w:t>
      </w:r>
      <w:r w:rsidRPr="007063B6">
        <w:rPr>
          <w:rFonts w:ascii="Arial" w:hAnsi="Arial" w:cs="Arial"/>
          <w:lang w:val="it-IT"/>
        </w:rPr>
        <w:t>*</w:t>
      </w:r>
    </w:p>
    <w:p w14:paraId="3EA5667D" w14:textId="77777777" w:rsidR="002648A3" w:rsidRDefault="002648A3" w:rsidP="002648A3">
      <w:pPr>
        <w:pStyle w:val="Affiliations"/>
        <w:spacing w:line="480" w:lineRule="auto"/>
        <w:rPr>
          <w:rFonts w:ascii="Arial" w:hAnsi="Arial" w:cs="Arial"/>
          <w:sz w:val="24"/>
          <w:lang w:val="it-IT"/>
        </w:rPr>
      </w:pPr>
      <w:r w:rsidRPr="007063B6">
        <w:rPr>
          <w:rFonts w:ascii="Arial" w:hAnsi="Arial" w:cs="Arial"/>
          <w:sz w:val="24"/>
          <w:vertAlign w:val="superscript"/>
          <w:lang w:val="it-IT"/>
        </w:rPr>
        <w:t xml:space="preserve">1 </w:t>
      </w:r>
      <w:proofErr w:type="spellStart"/>
      <w:r w:rsidRPr="007063B6">
        <w:rPr>
          <w:rFonts w:ascii="Arial" w:hAnsi="Arial" w:cs="Arial"/>
          <w:sz w:val="24"/>
          <w:lang w:val="it-IT"/>
        </w:rPr>
        <w:t>Escuela</w:t>
      </w:r>
      <w:proofErr w:type="spellEnd"/>
      <w:r w:rsidRPr="007063B6">
        <w:rPr>
          <w:rFonts w:ascii="Arial" w:hAnsi="Arial" w:cs="Arial"/>
          <w:sz w:val="24"/>
          <w:lang w:val="it-IT"/>
        </w:rPr>
        <w:t xml:space="preserve"> de </w:t>
      </w:r>
      <w:proofErr w:type="spellStart"/>
      <w:r w:rsidRPr="007063B6">
        <w:rPr>
          <w:rFonts w:ascii="Arial" w:hAnsi="Arial" w:cs="Arial"/>
          <w:sz w:val="24"/>
          <w:lang w:val="it-IT"/>
        </w:rPr>
        <w:t>Ingenieria</w:t>
      </w:r>
      <w:proofErr w:type="spellEnd"/>
      <w:r w:rsidRPr="007063B6">
        <w:rPr>
          <w:rFonts w:ascii="Arial" w:hAnsi="Arial" w:cs="Arial"/>
          <w:sz w:val="24"/>
          <w:lang w:val="it-IT"/>
        </w:rPr>
        <w:t xml:space="preserve"> y </w:t>
      </w:r>
      <w:proofErr w:type="spellStart"/>
      <w:r w:rsidRPr="007063B6">
        <w:rPr>
          <w:rFonts w:ascii="Arial" w:hAnsi="Arial" w:cs="Arial"/>
          <w:sz w:val="24"/>
          <w:lang w:val="it-IT"/>
        </w:rPr>
        <w:t>Ciencias</w:t>
      </w:r>
      <w:proofErr w:type="spellEnd"/>
      <w:r w:rsidRPr="007063B6">
        <w:rPr>
          <w:rFonts w:ascii="Arial" w:hAnsi="Arial" w:cs="Arial"/>
          <w:sz w:val="24"/>
          <w:lang w:val="it-IT"/>
        </w:rPr>
        <w:t xml:space="preserve">, Tecnologico de Monterrey, Campus Monterrey, Ave. Eugenio Garza </w:t>
      </w:r>
      <w:proofErr w:type="spellStart"/>
      <w:r w:rsidRPr="007063B6">
        <w:rPr>
          <w:rFonts w:ascii="Arial" w:hAnsi="Arial" w:cs="Arial"/>
          <w:sz w:val="24"/>
          <w:lang w:val="it-IT"/>
        </w:rPr>
        <w:t>Sada</w:t>
      </w:r>
      <w:proofErr w:type="spellEnd"/>
      <w:r w:rsidRPr="007063B6">
        <w:rPr>
          <w:rFonts w:ascii="Arial" w:hAnsi="Arial" w:cs="Arial"/>
          <w:sz w:val="24"/>
          <w:lang w:val="it-IT"/>
        </w:rPr>
        <w:t xml:space="preserve"> 2501, Monterrey, N</w:t>
      </w:r>
      <w:r>
        <w:rPr>
          <w:rFonts w:ascii="Arial" w:hAnsi="Arial" w:cs="Arial"/>
          <w:sz w:val="24"/>
          <w:lang w:val="it-IT"/>
        </w:rPr>
        <w:t>.</w:t>
      </w:r>
      <w:r w:rsidRPr="007063B6">
        <w:rPr>
          <w:rFonts w:ascii="Arial" w:hAnsi="Arial" w:cs="Arial"/>
          <w:sz w:val="24"/>
          <w:lang w:val="it-IT"/>
        </w:rPr>
        <w:t>L. 64849, Mexico</w:t>
      </w:r>
      <w:r>
        <w:rPr>
          <w:rFonts w:ascii="Arial" w:hAnsi="Arial" w:cs="Arial"/>
          <w:sz w:val="24"/>
          <w:lang w:val="it-IT"/>
        </w:rPr>
        <w:t xml:space="preserve"> </w:t>
      </w:r>
    </w:p>
    <w:p w14:paraId="6A599443" w14:textId="77777777" w:rsidR="002648A3" w:rsidRDefault="002648A3" w:rsidP="002648A3">
      <w:pPr>
        <w:pStyle w:val="Affiliations"/>
        <w:spacing w:line="480" w:lineRule="auto"/>
        <w:rPr>
          <w:rFonts w:ascii="Arial" w:hAnsi="Arial" w:cs="Arial"/>
          <w:sz w:val="24"/>
          <w:lang w:val="es-MX"/>
        </w:rPr>
      </w:pPr>
      <w:r w:rsidRPr="00077521">
        <w:rPr>
          <w:rFonts w:ascii="Arial" w:hAnsi="Arial" w:cs="Arial"/>
          <w:sz w:val="24"/>
          <w:vertAlign w:val="superscript"/>
          <w:lang w:val="es-MX"/>
        </w:rPr>
        <w:t>2</w:t>
      </w:r>
      <w:r w:rsidRPr="00077521">
        <w:rPr>
          <w:rFonts w:ascii="Arial" w:hAnsi="Arial" w:cs="Arial"/>
          <w:sz w:val="24"/>
          <w:lang w:val="es-MX"/>
        </w:rPr>
        <w:t>Departamento de Microbiologia Molecular, Instituto de Biotecnologia, Universidad Nacional Autónoma de México,</w:t>
      </w:r>
      <w:r>
        <w:rPr>
          <w:rFonts w:ascii="Arial" w:hAnsi="Arial" w:cs="Arial"/>
          <w:sz w:val="24"/>
          <w:lang w:val="es-MX"/>
        </w:rPr>
        <w:t xml:space="preserve"> Ave. Universidad 2001,</w:t>
      </w:r>
      <w:r w:rsidRPr="00077521">
        <w:rPr>
          <w:rFonts w:ascii="Arial" w:hAnsi="Arial" w:cs="Arial"/>
          <w:sz w:val="24"/>
          <w:lang w:val="es-MX"/>
        </w:rPr>
        <w:t xml:space="preserve"> Cuernavaca, Morelos, </w:t>
      </w:r>
      <w:r>
        <w:rPr>
          <w:rFonts w:ascii="Arial" w:hAnsi="Arial" w:cs="Arial"/>
          <w:sz w:val="24"/>
          <w:lang w:val="es-MX"/>
        </w:rPr>
        <w:t xml:space="preserve">62210, </w:t>
      </w:r>
      <w:r w:rsidRPr="00077521">
        <w:rPr>
          <w:rFonts w:ascii="Arial" w:hAnsi="Arial" w:cs="Arial"/>
          <w:sz w:val="24"/>
          <w:lang w:val="es-MX"/>
        </w:rPr>
        <w:t>Mexico</w:t>
      </w:r>
    </w:p>
    <w:p w14:paraId="0999B9CA" w14:textId="77777777" w:rsidR="002648A3" w:rsidRPr="007F1739" w:rsidRDefault="002648A3" w:rsidP="002648A3">
      <w:pPr>
        <w:pStyle w:val="Affiliations"/>
        <w:spacing w:line="480" w:lineRule="auto"/>
        <w:rPr>
          <w:rFonts w:ascii="Arial" w:hAnsi="Arial" w:cs="Arial"/>
          <w:sz w:val="24"/>
          <w:lang w:val="es-MX"/>
        </w:rPr>
      </w:pPr>
      <w:r>
        <w:rPr>
          <w:rFonts w:ascii="Arial" w:hAnsi="Arial" w:cs="Arial"/>
          <w:sz w:val="24"/>
          <w:vertAlign w:val="superscript"/>
          <w:lang w:val="es-MX"/>
        </w:rPr>
        <w:t>3</w:t>
      </w:r>
      <w:r>
        <w:rPr>
          <w:rFonts w:ascii="Arial" w:hAnsi="Arial" w:cs="Arial"/>
          <w:sz w:val="24"/>
          <w:lang w:val="es-MX"/>
        </w:rPr>
        <w:t xml:space="preserve">Departamento de Biología Celular, </w:t>
      </w:r>
      <w:r w:rsidRPr="007F1739">
        <w:rPr>
          <w:rFonts w:ascii="Arial" w:hAnsi="Arial" w:cs="Arial"/>
          <w:sz w:val="24"/>
          <w:lang w:val="es-MX"/>
        </w:rPr>
        <w:t>Facultad de Ciencias, Universidad Nacional</w:t>
      </w:r>
      <w:r>
        <w:rPr>
          <w:rFonts w:ascii="Arial" w:hAnsi="Arial" w:cs="Arial"/>
          <w:sz w:val="24"/>
          <w:lang w:val="es-MX"/>
        </w:rPr>
        <w:t xml:space="preserve"> </w:t>
      </w:r>
      <w:r w:rsidRPr="007F1739">
        <w:rPr>
          <w:rFonts w:ascii="Arial" w:hAnsi="Arial" w:cs="Arial"/>
          <w:sz w:val="24"/>
          <w:lang w:val="es-MX"/>
        </w:rPr>
        <w:t>Autónoma</w:t>
      </w:r>
      <w:r>
        <w:rPr>
          <w:rFonts w:ascii="Arial" w:hAnsi="Arial" w:cs="Arial"/>
          <w:sz w:val="24"/>
          <w:lang w:val="es-MX"/>
        </w:rPr>
        <w:t xml:space="preserve"> </w:t>
      </w:r>
      <w:r w:rsidRPr="007F1739">
        <w:rPr>
          <w:rFonts w:ascii="Arial" w:hAnsi="Arial" w:cs="Arial"/>
          <w:sz w:val="24"/>
          <w:lang w:val="es-MX"/>
        </w:rPr>
        <w:t>de México, Circuito Exterior s/n, 04510, Ciudad de México, México</w:t>
      </w:r>
      <w:r>
        <w:rPr>
          <w:rFonts w:ascii="Arial" w:hAnsi="Arial" w:cs="Arial"/>
          <w:sz w:val="24"/>
          <w:lang w:val="es-MX"/>
        </w:rPr>
        <w:t xml:space="preserve"> </w:t>
      </w:r>
    </w:p>
    <w:p w14:paraId="69793FFD" w14:textId="77777777" w:rsidR="002648A3" w:rsidRPr="007F1739" w:rsidRDefault="002648A3" w:rsidP="002648A3">
      <w:pPr>
        <w:pStyle w:val="Affiliations"/>
        <w:spacing w:line="480" w:lineRule="auto"/>
        <w:rPr>
          <w:rFonts w:ascii="Arial" w:hAnsi="Arial" w:cs="Arial"/>
          <w:sz w:val="24"/>
        </w:rPr>
      </w:pPr>
      <w:r w:rsidRPr="007F1739">
        <w:rPr>
          <w:rFonts w:ascii="Arial" w:hAnsi="Arial" w:cs="Arial"/>
          <w:sz w:val="24"/>
          <w:vertAlign w:val="superscript"/>
        </w:rPr>
        <w:t>4</w:t>
      </w:r>
      <w:r w:rsidRPr="007F1739">
        <w:rPr>
          <w:rFonts w:ascii="Arial" w:hAnsi="Arial" w:cs="Arial"/>
          <w:iCs/>
          <w:sz w:val="24"/>
        </w:rPr>
        <w:t xml:space="preserve">Department of Chemical Sciences, University of Naples “Federico II”, </w:t>
      </w:r>
      <w:proofErr w:type="spellStart"/>
      <w:r w:rsidRPr="007F1739">
        <w:rPr>
          <w:rFonts w:ascii="Arial" w:hAnsi="Arial" w:cs="Arial"/>
          <w:iCs/>
          <w:sz w:val="24"/>
        </w:rPr>
        <w:t>Complesso</w:t>
      </w:r>
      <w:proofErr w:type="spellEnd"/>
      <w:r w:rsidRPr="007F1739">
        <w:rPr>
          <w:rFonts w:ascii="Arial" w:hAnsi="Arial" w:cs="Arial"/>
          <w:iCs/>
          <w:sz w:val="24"/>
        </w:rPr>
        <w:t xml:space="preserve"> Universitario Monte S. Angelo, Via Cintia 4, 80126 Naples, Italy</w:t>
      </w:r>
      <w:r w:rsidRPr="007F1739">
        <w:rPr>
          <w:rFonts w:ascii="Arial" w:hAnsi="Arial" w:cs="Arial"/>
          <w:i/>
          <w:iCs/>
          <w:sz w:val="24"/>
        </w:rPr>
        <w:t xml:space="preserve"> </w:t>
      </w:r>
    </w:p>
    <w:p w14:paraId="6B98C34B" w14:textId="77777777" w:rsidR="002648A3" w:rsidRDefault="002648A3" w:rsidP="002648A3">
      <w:pPr>
        <w:pStyle w:val="Authors"/>
        <w:spacing w:line="480" w:lineRule="auto"/>
        <w:rPr>
          <w:rFonts w:ascii="Arial" w:hAnsi="Arial" w:cs="Arial"/>
          <w:b w:val="0"/>
        </w:rPr>
      </w:pPr>
      <w:r>
        <w:rPr>
          <w:rFonts w:ascii="Arial" w:hAnsi="Arial" w:cs="Arial"/>
          <w:vertAlign w:val="superscript"/>
        </w:rPr>
        <w:t>5</w:t>
      </w:r>
      <w:r w:rsidRPr="00B4102D">
        <w:rPr>
          <w:rFonts w:ascii="Arial" w:hAnsi="Arial" w:cs="Arial"/>
          <w:b w:val="0"/>
        </w:rPr>
        <w:t xml:space="preserve"> The Advance Centre for Biochemical Engineering, Department of Biochemical Engineering, University College London, London, WC1E 6BT, United Kingdom</w:t>
      </w:r>
    </w:p>
    <w:p w14:paraId="5E891426" w14:textId="77777777" w:rsidR="002648A3" w:rsidRPr="000F0FA1" w:rsidRDefault="002648A3" w:rsidP="002648A3">
      <w:pPr>
        <w:pStyle w:val="Authors"/>
        <w:spacing w:after="0" w:line="480" w:lineRule="auto"/>
        <w:rPr>
          <w:rFonts w:ascii="Arial" w:hAnsi="Arial" w:cs="Arial"/>
          <w:b w:val="0"/>
        </w:rPr>
      </w:pPr>
      <w:r w:rsidRPr="000F0FA1">
        <w:rPr>
          <w:rFonts w:ascii="Arial" w:hAnsi="Arial" w:cs="Arial"/>
          <w:b w:val="0"/>
          <w:vertAlign w:val="superscript"/>
        </w:rPr>
        <w:t xml:space="preserve">6 </w:t>
      </w:r>
      <w:r w:rsidRPr="000F0FA1">
        <w:rPr>
          <w:rFonts w:ascii="Arial" w:hAnsi="Arial" w:cs="Arial"/>
          <w:b w:val="0"/>
        </w:rPr>
        <w:t>Department of Bioprocess Engineering and Biotechnology, Federal University of Paraná Coronel Francisco H. dos</w:t>
      </w:r>
      <w:r w:rsidRPr="000F0FA1">
        <w:rPr>
          <w:rFonts w:ascii="Arial" w:hAnsi="Arial" w:cs="Arial"/>
          <w:b w:val="0"/>
          <w:lang w:val="it-IT"/>
        </w:rPr>
        <w:t xml:space="preserve"> Santos Avenue, 210, 81531-980 Curitiba, Brazil</w:t>
      </w:r>
    </w:p>
    <w:p w14:paraId="4BD6D20B" w14:textId="77777777" w:rsidR="002648A3" w:rsidRPr="003C17AC" w:rsidRDefault="002648A3" w:rsidP="002648A3">
      <w:pPr>
        <w:pStyle w:val="PlainText1"/>
        <w:spacing w:before="160" w:line="480" w:lineRule="auto"/>
        <w:rPr>
          <w:rFonts w:ascii="Arial" w:hAnsi="Arial" w:cs="Arial"/>
        </w:rPr>
      </w:pPr>
      <w:r w:rsidRPr="003C17AC">
        <w:rPr>
          <w:rFonts w:ascii="Arial" w:hAnsi="Arial" w:cs="Arial"/>
          <w:b/>
          <w:bCs/>
        </w:rPr>
        <w:t>*Corresponding author:</w:t>
      </w:r>
      <w:r w:rsidRPr="003C17AC">
        <w:rPr>
          <w:rFonts w:ascii="Arial" w:hAnsi="Arial" w:cs="Arial"/>
        </w:rPr>
        <w:t xml:space="preserve"> Vincenza </w:t>
      </w:r>
      <w:proofErr w:type="spellStart"/>
      <w:r w:rsidRPr="003C17AC">
        <w:rPr>
          <w:rFonts w:ascii="Arial" w:hAnsi="Arial" w:cs="Arial"/>
        </w:rPr>
        <w:t>Faraco</w:t>
      </w:r>
      <w:proofErr w:type="spellEnd"/>
      <w:r w:rsidRPr="003C17AC">
        <w:rPr>
          <w:rFonts w:ascii="Arial" w:hAnsi="Arial" w:cs="Arial"/>
        </w:rPr>
        <w:t xml:space="preserve"> </w:t>
      </w:r>
      <w:r w:rsidRPr="003C17AC">
        <w:rPr>
          <w:rFonts w:ascii="Arial" w:hAnsi="Arial" w:cs="Arial"/>
          <w:b/>
        </w:rPr>
        <w:t>Email:</w:t>
      </w:r>
      <w:r w:rsidRPr="003C17AC">
        <w:rPr>
          <w:rFonts w:ascii="Arial" w:hAnsi="Arial" w:cs="Arial"/>
        </w:rPr>
        <w:t xml:space="preserve"> </w:t>
      </w:r>
      <w:r w:rsidRPr="00AC3302">
        <w:rPr>
          <w:rFonts w:ascii="Arial" w:hAnsi="Arial" w:cs="Arial"/>
        </w:rPr>
        <w:t>vfaraco@unina.it</w:t>
      </w:r>
    </w:p>
    <w:p w14:paraId="0B44BA7A" w14:textId="77777777" w:rsidR="002648A3" w:rsidRDefault="002648A3" w:rsidP="002648A3">
      <w:pPr>
        <w:pStyle w:val="PlainText1"/>
        <w:spacing w:line="480" w:lineRule="auto"/>
        <w:outlineLvl w:val="0"/>
        <w:rPr>
          <w:rFonts w:ascii="Arial" w:hAnsi="Arial" w:cs="Arial"/>
          <w:bCs/>
          <w:vertAlign w:val="superscript"/>
        </w:rPr>
      </w:pPr>
    </w:p>
    <w:p w14:paraId="62464967" w14:textId="77777777" w:rsidR="0049776F" w:rsidRPr="006F553B" w:rsidRDefault="0049776F" w:rsidP="00E95C7B">
      <w:pPr>
        <w:rPr>
          <w:rFonts w:ascii="Arial" w:hAnsi="Arial" w:cs="Arial"/>
          <w:b/>
          <w:bCs/>
          <w:lang w:val="en-US"/>
        </w:rPr>
      </w:pPr>
    </w:p>
    <w:p w14:paraId="65C7DCD3" w14:textId="77777777" w:rsidR="0049776F" w:rsidRPr="006F553B" w:rsidRDefault="0049776F" w:rsidP="00E95C7B">
      <w:pPr>
        <w:rPr>
          <w:rFonts w:ascii="Arial" w:hAnsi="Arial" w:cs="Arial"/>
          <w:b/>
          <w:bCs/>
          <w:lang w:val="en-US"/>
        </w:rPr>
      </w:pPr>
    </w:p>
    <w:p w14:paraId="33CA831F" w14:textId="34E26C95" w:rsidR="00E95C7B" w:rsidRDefault="00E95C7B" w:rsidP="00E95C7B">
      <w:pPr>
        <w:rPr>
          <w:rFonts w:ascii="Arial" w:hAnsi="Arial" w:cs="Arial"/>
          <w:b/>
          <w:bCs/>
          <w:lang w:val="en-US"/>
        </w:rPr>
      </w:pPr>
      <w:r w:rsidRPr="007D3C7F">
        <w:rPr>
          <w:rFonts w:ascii="Arial" w:hAnsi="Arial" w:cs="Arial"/>
          <w:b/>
          <w:bCs/>
          <w:lang w:val="en-US"/>
        </w:rPr>
        <w:lastRenderedPageBreak/>
        <w:t>Supp</w:t>
      </w:r>
      <w:r w:rsidR="003E3FAB">
        <w:rPr>
          <w:rFonts w:ascii="Arial" w:hAnsi="Arial" w:cs="Arial"/>
          <w:b/>
          <w:bCs/>
          <w:lang w:val="en-US"/>
        </w:rPr>
        <w:t xml:space="preserve">lementary </w:t>
      </w:r>
      <w:r w:rsidRPr="007D3C7F">
        <w:rPr>
          <w:rFonts w:ascii="Arial" w:hAnsi="Arial" w:cs="Arial"/>
          <w:b/>
          <w:bCs/>
          <w:lang w:val="en-US"/>
        </w:rPr>
        <w:t xml:space="preserve">Material </w:t>
      </w:r>
    </w:p>
    <w:p w14:paraId="06DE7052" w14:textId="1E87A327" w:rsidR="007F5EAE" w:rsidRDefault="007F5EAE" w:rsidP="000B6E5A">
      <w:pPr>
        <w:rPr>
          <w:rFonts w:ascii="Arial" w:hAnsi="Arial" w:cs="Arial"/>
          <w:sz w:val="22"/>
          <w:szCs w:val="22"/>
          <w:lang w:val="en-US"/>
        </w:rPr>
      </w:pPr>
    </w:p>
    <w:p w14:paraId="548ACCD5" w14:textId="6BE0F406" w:rsidR="007F5EAE" w:rsidRDefault="007F5EAE" w:rsidP="000B6E5A">
      <w:pPr>
        <w:rPr>
          <w:rFonts w:ascii="Arial" w:hAnsi="Arial" w:cs="Arial"/>
          <w:sz w:val="22"/>
          <w:szCs w:val="22"/>
          <w:lang w:val="en-US"/>
        </w:rPr>
      </w:pPr>
    </w:p>
    <w:p w14:paraId="560F8EC5" w14:textId="2355B21E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99EE884" wp14:editId="7BDD4A52">
            <wp:extent cx="5943600" cy="44983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36EB8" w14:textId="77777777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</w:p>
    <w:p w14:paraId="79B91CDB" w14:textId="65B8CBEA" w:rsidR="00CF2A82" w:rsidRDefault="00CF2A82" w:rsidP="00CF2A82">
      <w:pPr>
        <w:pStyle w:val="PlainText1"/>
        <w:spacing w:line="271" w:lineRule="auto"/>
        <w:jc w:val="both"/>
        <w:rPr>
          <w:rFonts w:ascii="Arial" w:hAnsi="Arial" w:cs="Arial"/>
        </w:rPr>
      </w:pPr>
      <w:r w:rsidRPr="008402F5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8402F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</w:t>
      </w:r>
      <w:r>
        <w:rPr>
          <w:rFonts w:ascii="Arial" w:hAnsi="Arial" w:cs="Arial"/>
        </w:rPr>
        <w:t xml:space="preserve"> Time course</w:t>
      </w:r>
      <w:r w:rsidRPr="008402F5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yield of </w:t>
      </w:r>
      <w:r w:rsidR="004F6C80">
        <w:rPr>
          <w:rFonts w:ascii="Arial" w:hAnsi="Arial" w:cs="Arial"/>
        </w:rPr>
        <w:t>BE</w:t>
      </w:r>
      <w:r w:rsidRPr="008402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the</w:t>
      </w:r>
      <w:r w:rsidRPr="008402F5">
        <w:rPr>
          <w:rFonts w:ascii="Arial" w:hAnsi="Arial" w:cs="Arial"/>
        </w:rPr>
        <w:t xml:space="preserve"> fermentation</w:t>
      </w:r>
      <w:r>
        <w:rPr>
          <w:rFonts w:ascii="Arial" w:hAnsi="Arial" w:cs="Arial"/>
        </w:rPr>
        <w:t xml:space="preserve"> process</w:t>
      </w:r>
      <w:r w:rsidRPr="008402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</w:t>
      </w:r>
      <w:r w:rsidRPr="008402F5">
        <w:rPr>
          <w:rFonts w:ascii="Arial" w:hAnsi="Arial" w:cs="Arial"/>
        </w:rPr>
        <w:t xml:space="preserve"> </w:t>
      </w:r>
      <w:r w:rsidRPr="008402F5">
        <w:rPr>
          <w:rFonts w:ascii="Arial" w:hAnsi="Arial" w:cs="Arial"/>
          <w:i/>
        </w:rPr>
        <w:t>Saccharomyces cerevisiae LPB-287</w:t>
      </w:r>
      <w:r>
        <w:rPr>
          <w:rFonts w:ascii="Arial" w:hAnsi="Arial" w:cs="Arial"/>
        </w:rPr>
        <w:t xml:space="preserve"> with depleted cyanobacteria biomass from SF, MN and MP pretreatments. *(factor(Ext) refers to the type of pretreatment respectively, n=3, time of fermentation 90h)</w:t>
      </w:r>
    </w:p>
    <w:p w14:paraId="50699EFB" w14:textId="748E9A62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</w:p>
    <w:p w14:paraId="1DC58FF9" w14:textId="3F310C5D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57B41B82" w14:textId="33902E42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3D4B6043" w14:textId="0FB8AC5B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3AB8D382" w14:textId="5F9701C2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3F2B6005" w14:textId="7E0F72E9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31B83F58" w14:textId="0462DFA0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6029A9A1" w14:textId="395D81A5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53436FF5" w14:textId="5D2ADBC0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503D351B" w14:textId="572B3D46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30DA98EC" w14:textId="77777777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7AB988AA" w14:textId="4D295E31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</w:p>
    <w:p w14:paraId="470F4A14" w14:textId="3099B7A9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</w:p>
    <w:p w14:paraId="1427926F" w14:textId="46E591CD" w:rsidR="00AA17DF" w:rsidRDefault="00AA17DF" w:rsidP="00E95C7B">
      <w:pPr>
        <w:pStyle w:val="PlainText1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01739C4" wp14:editId="2AF8C929">
            <wp:extent cx="5943600" cy="449834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6BABC" w14:textId="51E5115B" w:rsidR="00AA17DF" w:rsidRPr="00980673" w:rsidRDefault="00AA17DF" w:rsidP="00AA17DF">
      <w:pPr>
        <w:pStyle w:val="PlainText1"/>
        <w:spacing w:line="271" w:lineRule="auto"/>
        <w:jc w:val="both"/>
        <w:rPr>
          <w:rFonts w:ascii="Arial" w:hAnsi="Arial" w:cs="Arial"/>
        </w:rPr>
      </w:pPr>
      <w:r w:rsidRPr="00980673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98067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2</w:t>
      </w:r>
      <w:r w:rsidRPr="00980673">
        <w:rPr>
          <w:rFonts w:ascii="Arial" w:hAnsi="Arial" w:cs="Arial"/>
        </w:rPr>
        <w:t xml:space="preserve"> </w:t>
      </w:r>
      <w:r w:rsidRPr="00F65CE4">
        <w:rPr>
          <w:rFonts w:ascii="Arial" w:hAnsi="Arial" w:cs="Arial"/>
        </w:rPr>
        <w:t>Time course of</w:t>
      </w:r>
      <w:r w:rsidRPr="00980673">
        <w:rPr>
          <w:rFonts w:ascii="Arial" w:hAnsi="Arial" w:cs="Arial"/>
        </w:rPr>
        <w:t xml:space="preserve"> reducing sugar concentration measured by DNS method </w:t>
      </w:r>
      <w:r>
        <w:rPr>
          <w:rFonts w:ascii="Arial" w:hAnsi="Arial" w:cs="Arial"/>
        </w:rPr>
        <w:t>in the</w:t>
      </w:r>
      <w:r w:rsidRPr="00980673">
        <w:rPr>
          <w:rFonts w:ascii="Arial" w:hAnsi="Arial" w:cs="Arial"/>
        </w:rPr>
        <w:t xml:space="preserve"> fermentation </w:t>
      </w:r>
      <w:r>
        <w:rPr>
          <w:rFonts w:ascii="Arial" w:hAnsi="Arial" w:cs="Arial"/>
        </w:rPr>
        <w:t>process by</w:t>
      </w:r>
      <w:r w:rsidRPr="00980673">
        <w:rPr>
          <w:rFonts w:ascii="Arial" w:hAnsi="Arial" w:cs="Arial"/>
        </w:rPr>
        <w:t xml:space="preserve"> </w:t>
      </w:r>
      <w:r w:rsidRPr="00980673">
        <w:rPr>
          <w:rFonts w:ascii="Arial" w:hAnsi="Arial" w:cs="Arial"/>
          <w:i/>
        </w:rPr>
        <w:t>Saccharomyces cerevisiae LPB-287</w:t>
      </w:r>
      <w:r w:rsidRPr="00980673">
        <w:rPr>
          <w:rFonts w:ascii="Arial" w:hAnsi="Arial" w:cs="Arial"/>
        </w:rPr>
        <w:t xml:space="preserve"> with cyanobacteria</w:t>
      </w:r>
      <w:r>
        <w:rPr>
          <w:rFonts w:ascii="Arial" w:hAnsi="Arial" w:cs="Arial"/>
        </w:rPr>
        <w:t xml:space="preserve"> from SF, MN and MP pretreatments. *(factor(Ext) refers to the type of pretreatment, respectively, n=3, CL is a positive control, time of fermentation 90h)</w:t>
      </w:r>
    </w:p>
    <w:p w14:paraId="7AA5B294" w14:textId="77777777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</w:p>
    <w:p w14:paraId="1B869529" w14:textId="208547D6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</w:p>
    <w:p w14:paraId="342196D0" w14:textId="07A37AA4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25A48739" w14:textId="33E45E8A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5B0B9CE3" w14:textId="678E989D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6481AB4E" w14:textId="5D95BB3B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543CB5DA" w14:textId="381949DB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3D333259" w14:textId="701F475D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7B019C1D" w14:textId="07CF02F1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2BB09B83" w14:textId="314AC0C4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1BD1E051" w14:textId="5D975758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11FEB598" w14:textId="73894DE6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757E6DE8" w14:textId="0E4B5924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7BA7774B" w14:textId="62986172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0ADF2D28" w14:textId="2ED409BC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17863F9A" w14:textId="1442A34E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5B7FAF31" w14:textId="2E8AC243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4284AF3" wp14:editId="14CA4376">
            <wp:extent cx="5943600" cy="449834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CB90F" w14:textId="4E9D987D" w:rsidR="00F45C36" w:rsidRDefault="00F45C36" w:rsidP="00F45C36">
      <w:pPr>
        <w:pStyle w:val="PlainText1"/>
        <w:spacing w:line="271" w:lineRule="auto"/>
        <w:jc w:val="both"/>
        <w:rPr>
          <w:rFonts w:ascii="Arial" w:hAnsi="Arial" w:cs="Arial"/>
        </w:rPr>
      </w:pPr>
      <w:r w:rsidRPr="008402F5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8402F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3</w:t>
      </w:r>
      <w:r>
        <w:rPr>
          <w:rFonts w:ascii="Arial" w:hAnsi="Arial" w:cs="Arial"/>
        </w:rPr>
        <w:t xml:space="preserve"> Time course</w:t>
      </w:r>
      <w:r w:rsidRPr="008402F5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yield of </w:t>
      </w:r>
      <w:r w:rsidR="004F6C80">
        <w:rPr>
          <w:rFonts w:ascii="Arial" w:hAnsi="Arial" w:cs="Arial"/>
        </w:rPr>
        <w:t>LA</w:t>
      </w:r>
      <w:r w:rsidRPr="008402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the</w:t>
      </w:r>
      <w:r w:rsidRPr="008402F5">
        <w:rPr>
          <w:rFonts w:ascii="Arial" w:hAnsi="Arial" w:cs="Arial"/>
        </w:rPr>
        <w:t xml:space="preserve"> fermentation</w:t>
      </w:r>
      <w:r>
        <w:rPr>
          <w:rFonts w:ascii="Arial" w:hAnsi="Arial" w:cs="Arial"/>
        </w:rPr>
        <w:t xml:space="preserve"> process</w:t>
      </w:r>
      <w:r w:rsidRPr="008402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</w:t>
      </w:r>
      <w:r w:rsidRPr="008402F5">
        <w:rPr>
          <w:rFonts w:ascii="Arial" w:hAnsi="Arial" w:cs="Arial"/>
        </w:rPr>
        <w:t xml:space="preserve"> </w:t>
      </w:r>
      <w:r w:rsidRPr="008402F5">
        <w:rPr>
          <w:rFonts w:ascii="Arial" w:hAnsi="Arial" w:cs="Arial"/>
          <w:i/>
        </w:rPr>
        <w:t xml:space="preserve">Lactobacillus acidophilus </w:t>
      </w:r>
      <w:r w:rsidRPr="008402F5">
        <w:rPr>
          <w:rFonts w:ascii="Arial" w:hAnsi="Arial" w:cs="Arial"/>
        </w:rPr>
        <w:t xml:space="preserve">ATCC 43121 </w:t>
      </w:r>
      <w:r>
        <w:rPr>
          <w:rFonts w:ascii="Arial" w:hAnsi="Arial" w:cs="Arial"/>
        </w:rPr>
        <w:t>with depleted cyanobacteria biomass from SF, MN and MP pretreatments. *(factor(Ext) refers to the type of pretreatment respectively, n=3, time of fermentation 90h)</w:t>
      </w:r>
    </w:p>
    <w:p w14:paraId="16D53BA2" w14:textId="0D5D7C5D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5678AC56" w14:textId="6E78540E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193D7DBF" w14:textId="670DC826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16C449C0" w14:textId="034E0C77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6440F02B" w14:textId="2A4A91A5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09C22044" w14:textId="775C8274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33058D5C" w14:textId="770CC794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40516BB5" w14:textId="0E9DCACF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567A28AF" w14:textId="2777B856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36E79143" w14:textId="6CBC7EE5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165D02F1" w14:textId="094692D3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737B4FC3" w14:textId="5CAFE4FF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62F0FFE6" w14:textId="5295FEA8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5F5766A5" w14:textId="3709AC32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</w:p>
    <w:p w14:paraId="091FD55B" w14:textId="720930B0" w:rsidR="002B4146" w:rsidRDefault="002B4146" w:rsidP="00F45C36">
      <w:pPr>
        <w:pStyle w:val="PlainText1"/>
        <w:spacing w:line="271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59DCB44" wp14:editId="60B6E30E">
            <wp:extent cx="5943600" cy="449834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B4741" w14:textId="4D3F4557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2CF37464" w14:textId="38FE7AFC" w:rsidR="002B4146" w:rsidRDefault="002B4146" w:rsidP="002B4146">
      <w:pPr>
        <w:pStyle w:val="PlainText1"/>
        <w:spacing w:line="271" w:lineRule="auto"/>
        <w:jc w:val="both"/>
        <w:rPr>
          <w:rFonts w:ascii="Arial" w:hAnsi="Arial" w:cs="Arial"/>
        </w:rPr>
      </w:pPr>
      <w:r w:rsidRPr="00980673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98067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4</w:t>
      </w:r>
      <w:r w:rsidRPr="00980673">
        <w:rPr>
          <w:rFonts w:ascii="Arial" w:hAnsi="Arial" w:cs="Arial"/>
        </w:rPr>
        <w:t xml:space="preserve"> Time course of reducing sugar concentration measured by DNS method </w:t>
      </w:r>
      <w:r>
        <w:rPr>
          <w:rFonts w:ascii="Arial" w:hAnsi="Arial" w:cs="Arial"/>
        </w:rPr>
        <w:t>in the</w:t>
      </w:r>
      <w:r w:rsidRPr="00980673">
        <w:rPr>
          <w:rFonts w:ascii="Arial" w:hAnsi="Arial" w:cs="Arial"/>
        </w:rPr>
        <w:t xml:space="preserve"> fermentation</w:t>
      </w:r>
      <w:r>
        <w:rPr>
          <w:rFonts w:ascii="Arial" w:hAnsi="Arial" w:cs="Arial"/>
        </w:rPr>
        <w:t xml:space="preserve"> process</w:t>
      </w:r>
      <w:r w:rsidRPr="009806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</w:t>
      </w:r>
      <w:r w:rsidRPr="00980673">
        <w:rPr>
          <w:rFonts w:ascii="Arial" w:hAnsi="Arial" w:cs="Arial"/>
        </w:rPr>
        <w:t xml:space="preserve"> </w:t>
      </w:r>
      <w:r w:rsidRPr="00980673">
        <w:rPr>
          <w:rFonts w:ascii="Arial" w:hAnsi="Arial" w:cs="Arial"/>
          <w:i/>
        </w:rPr>
        <w:t xml:space="preserve">Lactobacillus acidophilus </w:t>
      </w:r>
      <w:r w:rsidRPr="00980673">
        <w:rPr>
          <w:rFonts w:ascii="Arial" w:hAnsi="Arial" w:cs="Arial"/>
        </w:rPr>
        <w:t>ATCC 43121</w:t>
      </w:r>
      <w:r w:rsidRPr="00980673">
        <w:rPr>
          <w:rFonts w:ascii="Arial" w:hAnsi="Arial" w:cs="Arial"/>
          <w:b/>
        </w:rPr>
        <w:t xml:space="preserve"> </w:t>
      </w:r>
      <w:r w:rsidRPr="00980673">
        <w:rPr>
          <w:rFonts w:ascii="Arial" w:hAnsi="Arial" w:cs="Arial"/>
        </w:rPr>
        <w:t xml:space="preserve">with cyanobacteria </w:t>
      </w:r>
      <w:r>
        <w:rPr>
          <w:rFonts w:ascii="Arial" w:hAnsi="Arial" w:cs="Arial"/>
        </w:rPr>
        <w:t>from SF, MN and MP pretreatments. *(factor(Ext) refers to the type of pretreatment, respectively, n=3, CL is a positive control, time of fermentation 90h)</w:t>
      </w:r>
    </w:p>
    <w:p w14:paraId="0F53F439" w14:textId="22CCEB7A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2A7266B6" w14:textId="01DB2139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4E9637A9" w14:textId="77777777" w:rsidR="00DC095C" w:rsidRDefault="00DC095C" w:rsidP="00E95C7B">
      <w:pPr>
        <w:pStyle w:val="PlainText1"/>
        <w:outlineLvl w:val="0"/>
        <w:rPr>
          <w:rFonts w:ascii="Arial" w:hAnsi="Arial" w:cs="Arial"/>
          <w:b/>
        </w:rPr>
      </w:pPr>
    </w:p>
    <w:p w14:paraId="620593CB" w14:textId="77777777" w:rsidR="00CF2A82" w:rsidRDefault="00CF2A82" w:rsidP="00E95C7B">
      <w:pPr>
        <w:pStyle w:val="PlainText1"/>
        <w:outlineLvl w:val="0"/>
        <w:rPr>
          <w:rFonts w:ascii="Arial" w:hAnsi="Arial" w:cs="Arial"/>
          <w:b/>
        </w:rPr>
      </w:pPr>
    </w:p>
    <w:p w14:paraId="5CBFFDD7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0179E69D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17161609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60A37066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3C9B9FAC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4FA236C1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40630777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670C0B58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5816BEFC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357AE3D0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12D4FC2B" w14:textId="77777777" w:rsidR="002B4146" w:rsidRDefault="002B4146" w:rsidP="00E95C7B">
      <w:pPr>
        <w:pStyle w:val="PlainText1"/>
        <w:outlineLvl w:val="0"/>
        <w:rPr>
          <w:rFonts w:ascii="Arial" w:hAnsi="Arial" w:cs="Arial"/>
          <w:b/>
        </w:rPr>
      </w:pPr>
    </w:p>
    <w:p w14:paraId="2618589D" w14:textId="77777777" w:rsidR="000D3669" w:rsidRPr="00E74118" w:rsidRDefault="000D3669" w:rsidP="000D3669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563FE35D" wp14:editId="6C023F33">
            <wp:extent cx="5604135" cy="593513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 Final (1)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67"/>
                    <a:stretch/>
                  </pic:blipFill>
                  <pic:spPr bwMode="auto">
                    <a:xfrm>
                      <a:off x="0" y="0"/>
                      <a:ext cx="5625773" cy="5958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C43E6" w14:textId="77777777" w:rsidR="000D3669" w:rsidRDefault="000D3669" w:rsidP="000D3669">
      <w:pPr>
        <w:jc w:val="both"/>
        <w:rPr>
          <w:rFonts w:ascii="Arial" w:hAnsi="Arial" w:cs="Arial"/>
          <w:lang w:val="en-US"/>
        </w:rPr>
      </w:pPr>
    </w:p>
    <w:p w14:paraId="64957F42" w14:textId="77777777" w:rsidR="000D3669" w:rsidRDefault="000D3669" w:rsidP="000D3669">
      <w:pPr>
        <w:spacing w:line="271" w:lineRule="auto"/>
        <w:jc w:val="both"/>
        <w:rPr>
          <w:rFonts w:ascii="Arial" w:hAnsi="Arial" w:cs="Arial"/>
          <w:lang w:val="en-GB"/>
        </w:rPr>
      </w:pPr>
      <w:r w:rsidRPr="00E74118">
        <w:rPr>
          <w:rFonts w:ascii="Arial" w:hAnsi="Arial" w:cs="Arial"/>
          <w:b/>
          <w:bCs/>
          <w:lang w:val="en-US"/>
        </w:rPr>
        <w:t>Fi</w:t>
      </w:r>
      <w:r>
        <w:rPr>
          <w:rFonts w:ascii="Arial" w:hAnsi="Arial" w:cs="Arial"/>
          <w:b/>
          <w:bCs/>
          <w:lang w:val="en-US"/>
        </w:rPr>
        <w:t>g.</w:t>
      </w:r>
      <w:r w:rsidRPr="00E74118">
        <w:rPr>
          <w:rFonts w:ascii="Arial" w:hAnsi="Arial" w:cs="Arial"/>
          <w:b/>
          <w:bCs/>
          <w:lang w:val="en-US"/>
        </w:rPr>
        <w:t xml:space="preserve"> S</w:t>
      </w:r>
      <w:r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lang w:val="en-US"/>
        </w:rPr>
        <w:t xml:space="preserve"> </w:t>
      </w:r>
      <w:r w:rsidRPr="00E74118">
        <w:rPr>
          <w:rFonts w:ascii="Arial" w:hAnsi="Arial" w:cs="Arial"/>
          <w:lang w:val="en-GB"/>
        </w:rPr>
        <w:t xml:space="preserve">Results from the economic evaluation for all the possible scenarios designed with the 5 variables included for ethanol (a-e) and lactic acid (f-j) production. Results for the fermenter scale (a and f), fermenter cost (b and g), fermentation </w:t>
      </w:r>
      <w:proofErr w:type="spellStart"/>
      <w:r w:rsidRPr="00E74118">
        <w:rPr>
          <w:rFonts w:ascii="Arial" w:hAnsi="Arial" w:cs="Arial"/>
          <w:lang w:val="en-GB"/>
        </w:rPr>
        <w:t>titer</w:t>
      </w:r>
      <w:proofErr w:type="spellEnd"/>
      <w:r w:rsidRPr="00E74118">
        <w:rPr>
          <w:rFonts w:ascii="Arial" w:hAnsi="Arial" w:cs="Arial"/>
          <w:lang w:val="en-GB"/>
        </w:rPr>
        <w:t xml:space="preserve"> (c and h), fermentation time (d and </w:t>
      </w:r>
      <w:proofErr w:type="spellStart"/>
      <w:r w:rsidRPr="00E74118">
        <w:rPr>
          <w:rFonts w:ascii="Arial" w:hAnsi="Arial" w:cs="Arial"/>
          <w:lang w:val="en-GB"/>
        </w:rPr>
        <w:t>i</w:t>
      </w:r>
      <w:proofErr w:type="spellEnd"/>
      <w:r w:rsidRPr="00E74118">
        <w:rPr>
          <w:rFonts w:ascii="Arial" w:hAnsi="Arial" w:cs="Arial"/>
          <w:lang w:val="en-GB"/>
        </w:rPr>
        <w:t>), and biomass cost (e and j)</w:t>
      </w:r>
    </w:p>
    <w:p w14:paraId="1F7351DD" w14:textId="2D3F6E41" w:rsidR="000D3669" w:rsidRDefault="000D3669" w:rsidP="00E95C7B">
      <w:pPr>
        <w:pStyle w:val="PlainText1"/>
        <w:outlineLvl w:val="0"/>
        <w:rPr>
          <w:rFonts w:ascii="Arial" w:hAnsi="Arial" w:cs="Arial"/>
          <w:b/>
          <w:lang w:val="en-GB"/>
        </w:rPr>
      </w:pPr>
    </w:p>
    <w:p w14:paraId="0A81DF5B" w14:textId="4677B002" w:rsidR="000D3669" w:rsidRDefault="000D3669" w:rsidP="00E95C7B">
      <w:pPr>
        <w:pStyle w:val="PlainText1"/>
        <w:outlineLvl w:val="0"/>
        <w:rPr>
          <w:rFonts w:ascii="Arial" w:hAnsi="Arial" w:cs="Arial"/>
          <w:b/>
          <w:lang w:val="en-GB"/>
        </w:rPr>
      </w:pPr>
    </w:p>
    <w:p w14:paraId="78A81D88" w14:textId="6481DE52" w:rsidR="00B41588" w:rsidRDefault="00B41588" w:rsidP="00E95C7B">
      <w:pPr>
        <w:pStyle w:val="PlainText1"/>
        <w:outlineLvl w:val="0"/>
        <w:rPr>
          <w:rFonts w:ascii="Arial" w:hAnsi="Arial" w:cs="Arial"/>
          <w:b/>
          <w:lang w:val="en-GB"/>
        </w:rPr>
      </w:pPr>
    </w:p>
    <w:p w14:paraId="653AC9A0" w14:textId="1B55F72A" w:rsidR="00B41588" w:rsidRDefault="00B41588" w:rsidP="00E95C7B">
      <w:pPr>
        <w:pStyle w:val="PlainText1"/>
        <w:outlineLvl w:val="0"/>
        <w:rPr>
          <w:rFonts w:ascii="Arial" w:hAnsi="Arial" w:cs="Arial"/>
          <w:b/>
          <w:lang w:val="en-GB"/>
        </w:rPr>
      </w:pPr>
    </w:p>
    <w:p w14:paraId="4BF7B949" w14:textId="798BF3BE" w:rsidR="00B41588" w:rsidRDefault="00B41588" w:rsidP="00E95C7B">
      <w:pPr>
        <w:pStyle w:val="PlainText1"/>
        <w:outlineLvl w:val="0"/>
        <w:rPr>
          <w:rFonts w:ascii="Arial" w:hAnsi="Arial" w:cs="Arial"/>
          <w:b/>
          <w:lang w:val="en-GB"/>
        </w:rPr>
      </w:pPr>
    </w:p>
    <w:p w14:paraId="0912B225" w14:textId="2D48DB22" w:rsidR="00B41588" w:rsidRDefault="00B41588" w:rsidP="00E95C7B">
      <w:pPr>
        <w:pStyle w:val="PlainText1"/>
        <w:outlineLvl w:val="0"/>
        <w:rPr>
          <w:rFonts w:ascii="Arial" w:hAnsi="Arial" w:cs="Arial"/>
          <w:b/>
          <w:lang w:val="en-GB"/>
        </w:rPr>
      </w:pPr>
    </w:p>
    <w:p w14:paraId="28FAEE8B" w14:textId="5F9D7624" w:rsidR="007F5EAE" w:rsidRDefault="007F5EAE">
      <w:pPr>
        <w:rPr>
          <w:rFonts w:ascii="Arial" w:hAnsi="Arial" w:cs="Arial"/>
          <w:lang w:val="en-GB"/>
        </w:rPr>
      </w:pPr>
    </w:p>
    <w:p w14:paraId="62D98338" w14:textId="204FB4CD" w:rsidR="00FE695C" w:rsidRDefault="00FE695C" w:rsidP="00FE695C">
      <w:pPr>
        <w:pStyle w:val="PlainText1"/>
        <w:jc w:val="both"/>
        <w:outlineLvl w:val="0"/>
        <w:rPr>
          <w:rFonts w:ascii="Arial" w:hAnsi="Arial" w:cs="Arial"/>
        </w:rPr>
      </w:pPr>
      <w:r w:rsidRPr="00D62494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D62494">
        <w:rPr>
          <w:rFonts w:ascii="Arial" w:hAnsi="Arial" w:cs="Arial"/>
          <w:b/>
        </w:rPr>
        <w:t>1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hemical composition of selected extracts of </w:t>
      </w:r>
      <w:r w:rsidRPr="00FE695C">
        <w:rPr>
          <w:rFonts w:ascii="Arial" w:hAnsi="Arial" w:cs="Arial"/>
          <w:i/>
          <w:iCs/>
        </w:rPr>
        <w:t>A. platensis</w:t>
      </w:r>
      <w:r>
        <w:rPr>
          <w:rFonts w:ascii="Arial" w:hAnsi="Arial" w:cs="Arial"/>
        </w:rPr>
        <w:t xml:space="preserve"> biomass obtained by green technologies SF and MAE (MP, MN).</w:t>
      </w:r>
    </w:p>
    <w:p w14:paraId="2CD7DC50" w14:textId="702BB99C" w:rsidR="00861BA2" w:rsidRDefault="00861BA2" w:rsidP="00FE695C">
      <w:pPr>
        <w:pStyle w:val="PlainText1"/>
        <w:jc w:val="both"/>
        <w:outlineLvl w:val="0"/>
        <w:rPr>
          <w:rFonts w:ascii="Arial" w:hAnsi="Arial" w:cs="Arial"/>
        </w:rPr>
      </w:pP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439"/>
        <w:gridCol w:w="1670"/>
        <w:gridCol w:w="1656"/>
        <w:gridCol w:w="1638"/>
        <w:gridCol w:w="1398"/>
        <w:gridCol w:w="1692"/>
      </w:tblGrid>
      <w:tr w:rsidR="004A75A3" w:rsidRPr="00B55E21" w14:paraId="35374C93" w14:textId="77777777" w:rsidTr="00FC5E15">
        <w:trPr>
          <w:trHeight w:val="299"/>
        </w:trPr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598099DF" w14:textId="04DE8524" w:rsidR="004A75A3" w:rsidRPr="00B55E21" w:rsidRDefault="004A75A3" w:rsidP="004A75A3">
            <w:pPr>
              <w:pStyle w:val="PlainText1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en</w:t>
            </w:r>
          </w:p>
        </w:tc>
        <w:tc>
          <w:tcPr>
            <w:tcW w:w="8139" w:type="dxa"/>
            <w:gridSpan w:val="5"/>
            <w:tcBorders>
              <w:left w:val="nil"/>
              <w:bottom w:val="nil"/>
              <w:right w:val="nil"/>
            </w:tcBorders>
          </w:tcPr>
          <w:p w14:paraId="603D3303" w14:textId="60D595C7" w:rsidR="004A75A3" w:rsidRPr="00B55E21" w:rsidRDefault="004A75A3" w:rsidP="004A75A3">
            <w:pPr>
              <w:pStyle w:val="PlainText1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Value Metabolites</w:t>
            </w:r>
          </w:p>
        </w:tc>
      </w:tr>
      <w:tr w:rsidR="004A75A3" w:rsidRPr="00B55E21" w14:paraId="1F49F563" w14:textId="77777777" w:rsidTr="00FC5E15"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D54C4" w14:textId="0E03AD7B" w:rsidR="004A75A3" w:rsidRPr="00B55E21" w:rsidRDefault="004A75A3" w:rsidP="004A75A3">
            <w:pPr>
              <w:pStyle w:val="PlainText1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chnology</w:t>
            </w:r>
            <w:r w:rsidR="00FC5E15">
              <w:rPr>
                <w:rFonts w:ascii="Arial" w:hAnsi="Arial" w:cs="Arial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99D34" w14:textId="77777777" w:rsidR="004A75A3" w:rsidRPr="00B55E21" w:rsidRDefault="004A75A3" w:rsidP="00FE695C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077A2" w14:textId="77777777" w:rsidR="004A75A3" w:rsidRPr="00B55E21" w:rsidRDefault="004A75A3" w:rsidP="00FE695C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A4DFB" w14:textId="77777777" w:rsidR="004A75A3" w:rsidRPr="00B55E21" w:rsidRDefault="004A75A3" w:rsidP="00FE695C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E75A4" w14:textId="77777777" w:rsidR="004A75A3" w:rsidRPr="00B55E21" w:rsidRDefault="004A75A3" w:rsidP="00FE695C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3FE27" w14:textId="77777777" w:rsidR="004A75A3" w:rsidRPr="00B55E21" w:rsidRDefault="004A75A3" w:rsidP="00FE695C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</w:tr>
      <w:tr w:rsidR="004A75A3" w:rsidRPr="00B55E21" w14:paraId="11B2D7EE" w14:textId="77777777" w:rsidTr="00FC5E15"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2581809D" w14:textId="59463DA5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-</w:t>
            </w:r>
            <w:r w:rsidRPr="00B55E21">
              <w:rPr>
                <w:rFonts w:ascii="Arial" w:hAnsi="Arial" w:cs="Arial"/>
              </w:rPr>
              <w:t>Run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</w:tcPr>
          <w:p w14:paraId="701B1053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1"/>
            </w:r>
            <w:r w:rsidRPr="00B55E21">
              <w:rPr>
                <w:rFonts w:ascii="Arial" w:hAnsi="Arial" w:cs="Arial"/>
              </w:rPr>
              <w:t>-tocopherol</w:t>
            </w:r>
          </w:p>
          <w:p w14:paraId="742FDF5F" w14:textId="5347DD3D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D"/>
            </w:r>
            <w:r w:rsidRPr="00B55E21">
              <w:rPr>
                <w:rFonts w:ascii="Arial" w:hAnsi="Arial" w:cs="Arial"/>
              </w:rPr>
              <w:t>g/g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3C08F6EA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7"/>
            </w:r>
            <w:r w:rsidRPr="00B55E21">
              <w:rPr>
                <w:rFonts w:ascii="Arial" w:hAnsi="Arial" w:cs="Arial"/>
              </w:rPr>
              <w:t>-linolenic acid</w:t>
            </w:r>
          </w:p>
          <w:p w14:paraId="64AC4DDE" w14:textId="3EF5519D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t>mg/g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7C700783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2"/>
            </w:r>
            <w:r w:rsidRPr="00B55E21">
              <w:rPr>
                <w:rFonts w:ascii="Arial" w:hAnsi="Arial" w:cs="Arial"/>
              </w:rPr>
              <w:t>-carotene</w:t>
            </w:r>
          </w:p>
          <w:p w14:paraId="6B9945A2" w14:textId="70DD2453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D"/>
            </w:r>
            <w:r w:rsidRPr="00B55E21">
              <w:rPr>
                <w:rFonts w:ascii="Arial" w:hAnsi="Arial" w:cs="Arial"/>
              </w:rPr>
              <w:t>g/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FECDC61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t>Lutein</w:t>
            </w:r>
          </w:p>
          <w:p w14:paraId="72113715" w14:textId="2CCF3AD9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D"/>
            </w:r>
            <w:r w:rsidRPr="00B55E21">
              <w:rPr>
                <w:rFonts w:ascii="Arial" w:hAnsi="Arial" w:cs="Arial"/>
              </w:rPr>
              <w:t>g/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D3577F" w14:textId="77777777" w:rsidR="004A75A3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phycocyanin</w:t>
            </w:r>
          </w:p>
          <w:p w14:paraId="197B1BBD" w14:textId="13D074D0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sym w:font="Symbol" w:char="F06D"/>
            </w:r>
            <w:r w:rsidRPr="00B55E21">
              <w:rPr>
                <w:rFonts w:ascii="Arial" w:hAnsi="Arial" w:cs="Arial"/>
              </w:rPr>
              <w:t>g/g</w:t>
            </w:r>
          </w:p>
        </w:tc>
      </w:tr>
      <w:tr w:rsidR="004A75A3" w:rsidRPr="00B55E21" w14:paraId="7D468188" w14:textId="77777777" w:rsidTr="00FC5E15"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15128574" w14:textId="25979E76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t>SF2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</w:tcPr>
          <w:p w14:paraId="3BF12419" w14:textId="77777777" w:rsidR="004A75A3" w:rsidRPr="00B55E21" w:rsidRDefault="004A75A3" w:rsidP="004A75A3">
            <w:r w:rsidRPr="00B55E21">
              <w:rPr>
                <w:rFonts w:ascii="Arial" w:hAnsi="Arial" w:cs="Arial"/>
                <w:color w:val="222222"/>
                <w:shd w:val="clear" w:color="auto" w:fill="FFFFFF"/>
              </w:rPr>
              <w:t>5.49 ± 0.10</w:t>
            </w:r>
          </w:p>
          <w:p w14:paraId="02966B44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09B4A2B6" w14:textId="6448CF5F" w:rsidR="004A75A3" w:rsidRPr="00B55E21" w:rsidRDefault="004A75A3" w:rsidP="004A75A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B55E21">
              <w:rPr>
                <w:rFonts w:ascii="Arial" w:hAnsi="Arial" w:cs="Arial"/>
              </w:rPr>
              <w:t xml:space="preserve">9.95 </w:t>
            </w:r>
            <w:r w:rsidRPr="00B55E21">
              <w:rPr>
                <w:rFonts w:ascii="Arial" w:hAnsi="Arial" w:cs="Arial"/>
                <w:color w:val="222222"/>
                <w:shd w:val="clear" w:color="auto" w:fill="FFFFFF"/>
              </w:rPr>
              <w:t xml:space="preserve">± </w:t>
            </w:r>
            <w:r w:rsidRPr="00B55E21">
              <w:rPr>
                <w:rFonts w:ascii="Arial" w:hAnsi="Arial" w:cs="Arial"/>
              </w:rPr>
              <w:t>0.21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6EC77F1B" w14:textId="2DA030D6" w:rsidR="004A75A3" w:rsidRPr="00B55E21" w:rsidRDefault="004A75A3" w:rsidP="004A75A3">
            <w:r w:rsidRPr="00B55E21">
              <w:rPr>
                <w:rFonts w:ascii="Arial" w:hAnsi="Arial" w:cs="Arial"/>
                <w:color w:val="222222"/>
                <w:shd w:val="clear" w:color="auto" w:fill="FFFFFF"/>
              </w:rPr>
              <w:t>524.46 ± 0.10</w:t>
            </w:r>
          </w:p>
          <w:p w14:paraId="5F9DC50D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51166DB" w14:textId="77777777" w:rsidR="004A75A3" w:rsidRPr="00B55E21" w:rsidRDefault="004A75A3" w:rsidP="004A75A3">
            <w:r w:rsidRPr="00B55E21">
              <w:rPr>
                <w:rFonts w:ascii="Arial" w:hAnsi="Arial" w:cs="Arial"/>
                <w:color w:val="222222"/>
                <w:shd w:val="clear" w:color="auto" w:fill="FFFFFF"/>
              </w:rPr>
              <w:t>1.44 ± 0.10</w:t>
            </w:r>
          </w:p>
          <w:p w14:paraId="429D6A27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FE3043" w14:textId="60D5F8C4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4A75A3" w:rsidRPr="00B55E21" w14:paraId="3206F03E" w14:textId="77777777" w:rsidTr="00FC5E15"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3A40" w14:textId="303CC735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t>MP</w:t>
            </w:r>
            <w:r>
              <w:rPr>
                <w:rFonts w:ascii="Arial" w:hAnsi="Arial" w:cs="Arial"/>
              </w:rPr>
              <w:t>-Run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C595B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FE78F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CC30F" w14:textId="4C1C695A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40FD4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0421B" w14:textId="77777777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</w:tr>
      <w:tr w:rsidR="004A75A3" w:rsidRPr="00B55E21" w14:paraId="1CE1A403" w14:textId="77777777" w:rsidTr="00FC5E15"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0F57A88D" w14:textId="0E372CD4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2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</w:tcPr>
          <w:p w14:paraId="30E9D894" w14:textId="75BF89B1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49F434B7" w14:textId="501252D8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162677D1" w14:textId="6A0118EF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CCF3C6E" w14:textId="47267B51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2B3905F" w14:textId="77777777" w:rsidR="004A75A3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t>2.28 ± 0.10</w:t>
            </w:r>
          </w:p>
          <w:p w14:paraId="154E27F2" w14:textId="23634750" w:rsidR="00FC5E15" w:rsidRPr="00B55E21" w:rsidRDefault="00FC5E15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</w:tr>
      <w:tr w:rsidR="004A75A3" w:rsidRPr="00B55E21" w14:paraId="7FECB2EC" w14:textId="77777777" w:rsidTr="00FC5E15"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55A13624" w14:textId="0ADC3569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N-Run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</w:tcPr>
          <w:p w14:paraId="24A6F904" w14:textId="475209E3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196D86E8" w14:textId="3152209C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34ABE48C" w14:textId="36B9BDAA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16B9D62" w14:textId="0EADF70E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881A03A" w14:textId="42EB94D3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</w:tr>
      <w:tr w:rsidR="004A75A3" w:rsidRPr="00B55E21" w14:paraId="6329CB73" w14:textId="77777777" w:rsidTr="00FC5E15">
        <w:tc>
          <w:tcPr>
            <w:tcW w:w="1354" w:type="dxa"/>
            <w:tcBorders>
              <w:left w:val="nil"/>
              <w:right w:val="nil"/>
            </w:tcBorders>
          </w:tcPr>
          <w:p w14:paraId="642730E5" w14:textId="12E6B6AB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N4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14:paraId="4E8BA332" w14:textId="0555F5BF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B55E21">
              <w:rPr>
                <w:rFonts w:ascii="Arial" w:hAnsi="Arial" w:cs="Arial"/>
              </w:rPr>
              <w:t>37.86 ± 0.78</w:t>
            </w:r>
          </w:p>
        </w:tc>
        <w:tc>
          <w:tcPr>
            <w:tcW w:w="1678" w:type="dxa"/>
            <w:tcBorders>
              <w:left w:val="nil"/>
              <w:right w:val="nil"/>
            </w:tcBorders>
          </w:tcPr>
          <w:p w14:paraId="53044066" w14:textId="57120A95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80 </w:t>
            </w:r>
            <w:r w:rsidRPr="00B55E2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1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14:paraId="5E00A57B" w14:textId="7911741B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 w:rsidRPr="004A75A3">
              <w:rPr>
                <w:rFonts w:ascii="Arial" w:hAnsi="Arial" w:cs="Arial"/>
              </w:rPr>
              <w:t>123.64</w:t>
            </w:r>
            <w:r>
              <w:rPr>
                <w:rFonts w:ascii="Arial" w:hAnsi="Arial" w:cs="Arial"/>
              </w:rPr>
              <w:t xml:space="preserve"> </w:t>
            </w:r>
            <w:r w:rsidRPr="004A75A3">
              <w:rPr>
                <w:rFonts w:ascii="Arial" w:hAnsi="Arial" w:cs="Arial"/>
              </w:rPr>
              <w:t>± 1.4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D9443C" w14:textId="210C87EA" w:rsidR="004A75A3" w:rsidRPr="00B55E21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626BD4" w14:textId="77777777" w:rsidR="004A75A3" w:rsidRDefault="004A75A3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  <w:p w14:paraId="7F1BA8DB" w14:textId="2DB64ADA" w:rsidR="00FC5E15" w:rsidRPr="00B55E21" w:rsidRDefault="00FC5E15" w:rsidP="004A75A3">
            <w:pPr>
              <w:pStyle w:val="PlainText1"/>
              <w:jc w:val="both"/>
              <w:outlineLvl w:val="0"/>
              <w:rPr>
                <w:rFonts w:ascii="Arial" w:hAnsi="Arial" w:cs="Arial"/>
              </w:rPr>
            </w:pPr>
          </w:p>
        </w:tc>
      </w:tr>
    </w:tbl>
    <w:p w14:paraId="587C79A0" w14:textId="3A52D4F4" w:rsidR="00861BA2" w:rsidRDefault="00861BA2" w:rsidP="00FE695C">
      <w:pPr>
        <w:pStyle w:val="PlainText1"/>
        <w:jc w:val="both"/>
        <w:outlineLvl w:val="0"/>
        <w:rPr>
          <w:rFonts w:ascii="Arial" w:hAnsi="Arial" w:cs="Arial"/>
        </w:rPr>
      </w:pPr>
    </w:p>
    <w:p w14:paraId="6F326C56" w14:textId="1497CC14" w:rsidR="0047147D" w:rsidRPr="00782A8A" w:rsidRDefault="00FC5E15" w:rsidP="0047147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*Run refers to experimental conditions described in Table S2. </w:t>
      </w:r>
      <w:r w:rsidR="0047147D" w:rsidRPr="00782A8A">
        <w:rPr>
          <w:rFonts w:ascii="Arial" w:hAnsi="Arial" w:cs="Arial"/>
          <w:sz w:val="22"/>
          <w:szCs w:val="22"/>
          <w:lang w:val="en-US"/>
        </w:rPr>
        <w:t>These data were taken from our previously published article</w:t>
      </w:r>
      <w:r w:rsidR="00F767EE">
        <w:rPr>
          <w:rFonts w:ascii="Arial" w:hAnsi="Arial" w:cs="Arial"/>
          <w:sz w:val="22"/>
          <w:szCs w:val="22"/>
          <w:lang w:val="en-US"/>
        </w:rPr>
        <w:t>s</w:t>
      </w:r>
      <w:r w:rsidR="0047147D" w:rsidRPr="00782A8A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Fc3F1aXZlbC1IZXJuw6FuZGV6PC9BdXRob3I+PFllYXI+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</w:fldData>
        </w:fldChar>
      </w:r>
      <w:r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Fc3F1aXZlbC1IZXJuw6FuZGV6PC9BdXRob3I+PFllYXI+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</w:fldData>
        </w:fldChar>
      </w:r>
      <w:r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 w:cs="Arial"/>
          <w:sz w:val="22"/>
          <w:szCs w:val="22"/>
          <w:lang w:val="en-US"/>
        </w:rPr>
      </w:r>
      <w:r>
        <w:rPr>
          <w:rFonts w:ascii="Arial" w:hAnsi="Arial" w:cs="Arial"/>
          <w:sz w:val="22"/>
          <w:szCs w:val="22"/>
          <w:lang w:val="en-US"/>
        </w:rPr>
        <w:fldChar w:fldCharType="end"/>
      </w:r>
      <w:r w:rsidR="0047147D" w:rsidRPr="00782A8A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FC5E15">
        <w:rPr>
          <w:rFonts w:ascii="Arial" w:hAnsi="Arial" w:cs="Arial"/>
          <w:noProof/>
          <w:sz w:val="22"/>
          <w:szCs w:val="22"/>
          <w:vertAlign w:val="superscript"/>
          <w:lang w:val="en-US"/>
        </w:rPr>
        <w:t>1,2</w:t>
      </w:r>
      <w:r w:rsidR="0047147D" w:rsidRPr="00782A8A">
        <w:rPr>
          <w:rFonts w:ascii="Arial" w:hAnsi="Arial" w:cs="Arial"/>
          <w:sz w:val="22"/>
          <w:szCs w:val="22"/>
          <w:lang w:val="en-US"/>
        </w:rPr>
        <w:fldChar w:fldCharType="end"/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65D2C2B1" w14:textId="77777777" w:rsidR="00FE695C" w:rsidRDefault="00FE695C" w:rsidP="00FE695C">
      <w:pPr>
        <w:pStyle w:val="PlainText1"/>
        <w:outlineLvl w:val="0"/>
        <w:rPr>
          <w:rFonts w:ascii="Arial" w:hAnsi="Arial" w:cs="Arial"/>
          <w:b/>
        </w:rPr>
      </w:pPr>
    </w:p>
    <w:p w14:paraId="1FFA47B4" w14:textId="77777777" w:rsidR="00FE695C" w:rsidRDefault="00FE695C" w:rsidP="00FE695C">
      <w:pPr>
        <w:pStyle w:val="PlainText1"/>
        <w:outlineLvl w:val="0"/>
        <w:rPr>
          <w:rFonts w:ascii="Arial" w:hAnsi="Arial" w:cs="Arial"/>
          <w:b/>
        </w:rPr>
      </w:pPr>
    </w:p>
    <w:p w14:paraId="2CFEFC83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5BFF4B96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6203E0DB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38206472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7C263821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12CB17F7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3A844CFC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4EA660B8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2E23556D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04642809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4187B170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0B0B2103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65033F35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40FA3BEC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6917BB3F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533874D7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3BC859B1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0F24D477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3CEC584A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7B15121A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0E563082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714F1F79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12DE90C5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50D006D0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03A952F5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615B6394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71B93B37" w14:textId="77777777" w:rsidR="00FC5E15" w:rsidRDefault="00FC5E15" w:rsidP="00FE695C">
      <w:pPr>
        <w:pStyle w:val="PlainText1"/>
        <w:outlineLvl w:val="0"/>
        <w:rPr>
          <w:rFonts w:ascii="Arial" w:hAnsi="Arial" w:cs="Arial"/>
          <w:b/>
        </w:rPr>
      </w:pPr>
    </w:p>
    <w:p w14:paraId="44CDEF46" w14:textId="6A21B054" w:rsidR="00FE695C" w:rsidRDefault="00FE695C" w:rsidP="00FE695C">
      <w:pPr>
        <w:pStyle w:val="PlainText1"/>
        <w:outlineLvl w:val="0"/>
        <w:rPr>
          <w:rFonts w:ascii="Arial" w:hAnsi="Arial" w:cs="Arial"/>
        </w:rPr>
      </w:pPr>
      <w:r w:rsidRPr="00D62494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FC5E15">
        <w:rPr>
          <w:rFonts w:ascii="Arial" w:hAnsi="Arial" w:cs="Arial"/>
          <w:b/>
        </w:rPr>
        <w:t>2</w:t>
      </w:r>
      <w:r w:rsidRPr="00D6249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Experimental designs for green extraction processes.</w:t>
      </w:r>
    </w:p>
    <w:p w14:paraId="2B613728" w14:textId="77777777" w:rsidR="00FE695C" w:rsidRDefault="00FE695C" w:rsidP="00FE695C">
      <w:pPr>
        <w:pStyle w:val="PlainText1"/>
        <w:outlineLvl w:val="0"/>
        <w:rPr>
          <w:rFonts w:ascii="Arial" w:hAnsi="Arial" w:cs="Arial"/>
        </w:rPr>
      </w:pPr>
    </w:p>
    <w:p w14:paraId="4B8DD47E" w14:textId="77777777" w:rsidR="00FE695C" w:rsidRDefault="00FE695C" w:rsidP="00FE695C">
      <w:pPr>
        <w:pStyle w:val="PlainText1"/>
        <w:numPr>
          <w:ilvl w:val="0"/>
          <w:numId w:val="1"/>
        </w:numPr>
        <w:outlineLvl w:val="0"/>
        <w:rPr>
          <w:rFonts w:ascii="Arial" w:hAnsi="Arial" w:cs="Arial"/>
        </w:rPr>
      </w:pPr>
      <w:r>
        <w:rPr>
          <w:rFonts w:ascii="Arial" w:hAnsi="Arial" w:cs="Arial"/>
        </w:rPr>
        <w:t>Supercritical Fluid Extraction (SF)</w:t>
      </w:r>
    </w:p>
    <w:tbl>
      <w:tblPr>
        <w:tblStyle w:val="Tablaconcuadrcula"/>
        <w:tblW w:w="7100" w:type="dxa"/>
        <w:tblLayout w:type="fixed"/>
        <w:tblLook w:val="04A0" w:firstRow="1" w:lastRow="0" w:firstColumn="1" w:lastColumn="0" w:noHBand="0" w:noVBand="1"/>
      </w:tblPr>
      <w:tblGrid>
        <w:gridCol w:w="1564"/>
        <w:gridCol w:w="1413"/>
        <w:gridCol w:w="857"/>
        <w:gridCol w:w="897"/>
        <w:gridCol w:w="809"/>
        <w:gridCol w:w="709"/>
        <w:gridCol w:w="851"/>
      </w:tblGrid>
      <w:tr w:rsidR="00FE695C" w:rsidRPr="0007212B" w14:paraId="36AF7347" w14:textId="77777777" w:rsidTr="001C7F01"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1B1DD33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n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623DD9D2" w14:textId="77777777" w:rsidR="00FE695C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CS</w:t>
            </w:r>
          </w:p>
          <w:p w14:paraId="79DA477E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 xml:space="preserve"> (g/min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45F5B6CB" w14:textId="77777777" w:rsidR="00FE695C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 xml:space="preserve">P </w:t>
            </w:r>
          </w:p>
          <w:p w14:paraId="7E7253B2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(bar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0301DE96" w14:textId="77777777" w:rsidR="00FE695C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 xml:space="preserve">SE </w:t>
            </w:r>
          </w:p>
          <w:p w14:paraId="79C4CAF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(min)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0DABB24A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DE (min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EE386C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T (°C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9B6DF4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 xml:space="preserve">DS </w:t>
            </w:r>
          </w:p>
          <w:p w14:paraId="07A0963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(g)</w:t>
            </w:r>
          </w:p>
        </w:tc>
      </w:tr>
      <w:tr w:rsidR="00FE695C" w:rsidRPr="0007212B" w14:paraId="2431FD1A" w14:textId="77777777" w:rsidTr="001C7F01"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03E64696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1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342E892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</w:tcPr>
          <w:p w14:paraId="7850CB3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50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4E91480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68564B3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75024A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1E5B3DD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35</w:t>
            </w:r>
          </w:p>
        </w:tc>
      </w:tr>
      <w:tr w:rsidR="00FE695C" w:rsidRPr="0007212B" w14:paraId="052DFB38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CC7A3CA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1E351F4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8CBC1C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BD4C0DE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F7AE25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E0CA83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5ED5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35</w:t>
            </w:r>
          </w:p>
        </w:tc>
      </w:tr>
      <w:tr w:rsidR="00FE695C" w:rsidRPr="0007212B" w14:paraId="3174182D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00B4F1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E4E9BC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4E7B1B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79A240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6428B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7B7D2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7C23B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0</w:t>
            </w:r>
          </w:p>
        </w:tc>
      </w:tr>
      <w:tr w:rsidR="00FE695C" w:rsidRPr="0007212B" w14:paraId="4E7BE3CC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DD03C4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8A47583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83CEBA5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428F69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2894DBC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7EC54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B233DA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35</w:t>
            </w:r>
          </w:p>
        </w:tc>
      </w:tr>
      <w:tr w:rsidR="00FE695C" w:rsidRPr="0007212B" w14:paraId="125B2AEF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1DEEC65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01F85A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45742E5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2AE12E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B17D4E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E6E9E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663B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35</w:t>
            </w:r>
          </w:p>
        </w:tc>
      </w:tr>
      <w:tr w:rsidR="00FE695C" w:rsidRPr="0007212B" w14:paraId="7E02EF62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E8ADE0D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07580A6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6D537A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CC5936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B3DE9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FCF93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7B309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0</w:t>
            </w:r>
          </w:p>
        </w:tc>
      </w:tr>
      <w:tr w:rsidR="00FE695C" w:rsidRPr="0007212B" w14:paraId="01DCD766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1A67218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973E758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E7F18F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CEEDC8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2901F6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1C13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2ED63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0</w:t>
            </w:r>
          </w:p>
        </w:tc>
      </w:tr>
      <w:tr w:rsidR="00FE695C" w:rsidRPr="0007212B" w14:paraId="04998388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40084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892878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FE223F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18A803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96499E4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07B3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4FB4C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0</w:t>
            </w:r>
          </w:p>
        </w:tc>
      </w:tr>
      <w:tr w:rsidR="00FE695C" w:rsidRPr="0007212B" w14:paraId="36C87A7B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57A19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E0007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87FB04D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59B3B3D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3C4EA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23F0C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599C2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0</w:t>
            </w:r>
          </w:p>
        </w:tc>
      </w:tr>
      <w:tr w:rsidR="00FE695C" w:rsidRPr="0007212B" w14:paraId="07F6AEDC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40F934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1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9104E6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A75AEB0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FBB8C8D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90BC54E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D1122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7305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35</w:t>
            </w:r>
          </w:p>
        </w:tc>
      </w:tr>
      <w:tr w:rsidR="00FE695C" w:rsidRPr="0007212B" w14:paraId="036714C4" w14:textId="77777777" w:rsidTr="001C7F0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D9EF063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578BDDC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4188E18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D0FFB39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9257EA4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78379E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A5A4D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35</w:t>
            </w:r>
          </w:p>
        </w:tc>
      </w:tr>
      <w:tr w:rsidR="00FE695C" w:rsidRPr="0007212B" w14:paraId="0D106A16" w14:textId="77777777" w:rsidTr="001C7F01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4600C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572B7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EC5D2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4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8067F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DFDB1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5B0B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3BCD8" w14:textId="77777777" w:rsidR="00FE695C" w:rsidRPr="0007212B" w:rsidRDefault="00FE695C" w:rsidP="001C7F01">
            <w:pPr>
              <w:rPr>
                <w:rFonts w:ascii="Arial" w:hAnsi="Arial" w:cs="Arial"/>
              </w:rPr>
            </w:pPr>
            <w:r w:rsidRPr="0007212B">
              <w:rPr>
                <w:rFonts w:ascii="Arial" w:hAnsi="Arial" w:cs="Arial"/>
              </w:rPr>
              <w:t>0</w:t>
            </w:r>
          </w:p>
        </w:tc>
      </w:tr>
    </w:tbl>
    <w:p w14:paraId="49C289A3" w14:textId="77777777" w:rsidR="00FE695C" w:rsidRDefault="00FE695C" w:rsidP="00FE695C">
      <w:pPr>
        <w:pStyle w:val="PlainText1"/>
        <w:rPr>
          <w:rFonts w:ascii="Arial" w:hAnsi="Arial" w:cs="Arial"/>
        </w:rPr>
      </w:pPr>
      <w:r w:rsidRPr="008550ED">
        <w:rPr>
          <w:rFonts w:ascii="Arial" w:hAnsi="Arial" w:cs="Arial"/>
        </w:rPr>
        <w:t>Co-solvent (CX), pressure (P), static extraction (SX), dynamic extraction (DX), temperature (T), dispersant (Di).</w:t>
      </w:r>
    </w:p>
    <w:p w14:paraId="4727132A" w14:textId="77777777" w:rsidR="00FE695C" w:rsidRDefault="00FE695C" w:rsidP="00FE695C">
      <w:pPr>
        <w:pStyle w:val="PlainText1"/>
        <w:rPr>
          <w:rFonts w:ascii="Arial" w:hAnsi="Arial" w:cs="Arial"/>
        </w:rPr>
      </w:pPr>
    </w:p>
    <w:p w14:paraId="4116FE76" w14:textId="77777777" w:rsidR="00FE695C" w:rsidRPr="00AF7305" w:rsidRDefault="00FE695C" w:rsidP="00FE695C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AF7305">
        <w:rPr>
          <w:rFonts w:ascii="Arial" w:hAnsi="Arial" w:cs="Arial"/>
          <w:sz w:val="24"/>
          <w:lang w:val="en-US"/>
        </w:rPr>
        <w:t>Microwave assisted Extraction MAE with polar (</w:t>
      </w:r>
      <w:r>
        <w:rPr>
          <w:rFonts w:ascii="Arial" w:hAnsi="Arial" w:cs="Arial"/>
          <w:sz w:val="24"/>
          <w:lang w:val="en-US"/>
        </w:rPr>
        <w:t>MP</w:t>
      </w:r>
      <w:r w:rsidRPr="00AF7305">
        <w:rPr>
          <w:rFonts w:ascii="Arial" w:hAnsi="Arial" w:cs="Arial"/>
          <w:sz w:val="24"/>
          <w:lang w:val="en-US"/>
        </w:rPr>
        <w:t>) and non-polar solvents (</w:t>
      </w:r>
      <w:r>
        <w:rPr>
          <w:rFonts w:ascii="Arial" w:hAnsi="Arial" w:cs="Arial"/>
          <w:sz w:val="24"/>
          <w:lang w:val="en-US"/>
        </w:rPr>
        <w:t>MN</w:t>
      </w:r>
      <w:r w:rsidRPr="00AF7305">
        <w:rPr>
          <w:rFonts w:ascii="Arial" w:hAnsi="Arial" w:cs="Arial"/>
          <w:sz w:val="24"/>
          <w:lang w:val="en-US"/>
        </w:rPr>
        <w:t>).</w:t>
      </w:r>
    </w:p>
    <w:p w14:paraId="2A2CC44B" w14:textId="77777777" w:rsidR="00FE695C" w:rsidRPr="001D7E2A" w:rsidRDefault="00FE695C" w:rsidP="00FE695C">
      <w:pPr>
        <w:rPr>
          <w:rFonts w:ascii="Arial" w:hAnsi="Arial" w:cs="Arial"/>
          <w:lang w:val="en-US"/>
        </w:rPr>
      </w:pPr>
    </w:p>
    <w:tbl>
      <w:tblPr>
        <w:tblStyle w:val="Tablaconcuadrcula"/>
        <w:tblW w:w="4897" w:type="dxa"/>
        <w:tblLayout w:type="fixed"/>
        <w:tblLook w:val="04A0" w:firstRow="1" w:lastRow="0" w:firstColumn="1" w:lastColumn="0" w:noHBand="0" w:noVBand="1"/>
      </w:tblPr>
      <w:tblGrid>
        <w:gridCol w:w="1242"/>
        <w:gridCol w:w="1316"/>
        <w:gridCol w:w="767"/>
        <w:gridCol w:w="840"/>
        <w:gridCol w:w="732"/>
      </w:tblGrid>
      <w:tr w:rsidR="00FE695C" w:rsidRPr="001D7E2A" w14:paraId="7B79689F" w14:textId="77777777" w:rsidTr="001C7F01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1273396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un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696DFB2F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u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3B4A20F4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S</w:t>
            </w:r>
            <w:r w:rsidRPr="001D7E2A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Pr="001D7E2A">
              <w:rPr>
                <w:rFonts w:ascii="Arial" w:hAnsi="Arial" w:cs="Arial"/>
                <w:lang w:val="en-US"/>
              </w:rPr>
              <w:t xml:space="preserve"> </w:t>
            </w:r>
          </w:p>
          <w:p w14:paraId="25DEF32E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(v/v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7523EA93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</w:t>
            </w:r>
            <w:r w:rsidRPr="001D7E2A">
              <w:rPr>
                <w:rFonts w:ascii="Arial" w:hAnsi="Arial" w:cs="Arial"/>
                <w:lang w:val="en-US"/>
              </w:rPr>
              <w:t xml:space="preserve"> </w:t>
            </w:r>
          </w:p>
          <w:p w14:paraId="7DEAF273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(min)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14:paraId="3964191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 xml:space="preserve">T </w:t>
            </w:r>
          </w:p>
          <w:p w14:paraId="5023762C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(°C)</w:t>
            </w:r>
          </w:p>
        </w:tc>
      </w:tr>
      <w:tr w:rsidR="00FE695C" w:rsidRPr="001D7E2A" w14:paraId="15E7DE8D" w14:textId="77777777" w:rsidTr="001C7F01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7BAF9884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A7AEA6E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788035C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14:paraId="699C1FDB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</w:tcPr>
          <w:p w14:paraId="257F0B79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40</w:t>
            </w:r>
          </w:p>
        </w:tc>
      </w:tr>
      <w:tr w:rsidR="00FE695C" w:rsidRPr="001D7E2A" w14:paraId="6765184C" w14:textId="77777777" w:rsidTr="001C7F0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B518689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1A32245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A666524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542F922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55C779A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60</w:t>
            </w:r>
          </w:p>
        </w:tc>
      </w:tr>
      <w:tr w:rsidR="00FE695C" w:rsidRPr="001D7E2A" w14:paraId="0C6F31E6" w14:textId="77777777" w:rsidTr="001C7F0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621525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D1F7BE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71A22EC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BA649D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9B2D3AB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40</w:t>
            </w:r>
          </w:p>
        </w:tc>
      </w:tr>
      <w:tr w:rsidR="00FE695C" w:rsidRPr="001D7E2A" w14:paraId="7D94DA2C" w14:textId="77777777" w:rsidTr="001C7F0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0D9F1D0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41E874F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239DE3C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10F52EE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3ED319B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60</w:t>
            </w:r>
          </w:p>
        </w:tc>
      </w:tr>
      <w:tr w:rsidR="00FE695C" w:rsidRPr="001D7E2A" w14:paraId="6FEC23DE" w14:textId="77777777" w:rsidTr="001C7F0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82B30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1B2D3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CA2AC16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7B0B3D0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0EF1B04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40</w:t>
            </w:r>
          </w:p>
        </w:tc>
      </w:tr>
      <w:tr w:rsidR="00FE695C" w:rsidRPr="001D7E2A" w14:paraId="0E9241B0" w14:textId="77777777" w:rsidTr="001C7F0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28FD6D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C8F14B1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81998D4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08BE47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F788BA6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60</w:t>
            </w:r>
          </w:p>
        </w:tc>
      </w:tr>
      <w:tr w:rsidR="00FE695C" w:rsidRPr="001D7E2A" w14:paraId="61FF3E77" w14:textId="77777777" w:rsidTr="001C7F0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EEC35F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1C9E376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927F871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72C0F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661D398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40</w:t>
            </w:r>
          </w:p>
        </w:tc>
      </w:tr>
      <w:tr w:rsidR="00FE695C" w:rsidRPr="001D7E2A" w14:paraId="01B82E18" w14:textId="77777777" w:rsidTr="001C7F01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180C49AD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</w:t>
            </w:r>
            <w:r w:rsidRPr="001D7E2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A7341A6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N8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22AA41F1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78B07CB6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14:paraId="25AD3ADE" w14:textId="77777777" w:rsidR="00FE695C" w:rsidRPr="001D7E2A" w:rsidRDefault="00FE695C" w:rsidP="001C7F01">
            <w:pPr>
              <w:rPr>
                <w:rFonts w:ascii="Arial" w:hAnsi="Arial" w:cs="Arial"/>
                <w:lang w:val="en-US"/>
              </w:rPr>
            </w:pPr>
            <w:r w:rsidRPr="001D7E2A">
              <w:rPr>
                <w:rFonts w:ascii="Arial" w:hAnsi="Arial" w:cs="Arial"/>
                <w:lang w:val="en-US"/>
              </w:rPr>
              <w:t>60</w:t>
            </w:r>
          </w:p>
        </w:tc>
      </w:tr>
    </w:tbl>
    <w:p w14:paraId="11CD0139" w14:textId="77777777" w:rsidR="00FE695C" w:rsidRPr="001D7E2A" w:rsidRDefault="00FE695C" w:rsidP="00FE695C">
      <w:pPr>
        <w:rPr>
          <w:rFonts w:ascii="Arial" w:hAnsi="Arial" w:cs="Arial"/>
          <w:lang w:val="en-US"/>
        </w:rPr>
      </w:pPr>
      <w:r w:rsidRPr="001D7E2A">
        <w:rPr>
          <w:rFonts w:ascii="Arial" w:hAnsi="Arial" w:cs="Arial"/>
          <w:vertAlign w:val="superscript"/>
          <w:lang w:val="en-US"/>
        </w:rPr>
        <w:t>1</w:t>
      </w:r>
      <w:r w:rsidRPr="001D7E2A">
        <w:rPr>
          <w:rFonts w:ascii="Arial" w:hAnsi="Arial" w:cs="Arial"/>
          <w:lang w:val="en-US"/>
        </w:rPr>
        <w:t xml:space="preserve"> Solvent ratio refers to ammonium acetate 10 mM and ethanol (v/v) for </w:t>
      </w:r>
      <w:r>
        <w:rPr>
          <w:rFonts w:ascii="Arial" w:hAnsi="Arial" w:cs="Arial"/>
          <w:lang w:val="en-US"/>
        </w:rPr>
        <w:t>MP</w:t>
      </w:r>
      <w:r w:rsidRPr="001D7E2A">
        <w:rPr>
          <w:rFonts w:ascii="Arial" w:hAnsi="Arial" w:cs="Arial"/>
          <w:lang w:val="en-US"/>
        </w:rPr>
        <w:t xml:space="preserve"> and limonene and ethyl acetate for </w:t>
      </w:r>
      <w:r>
        <w:rPr>
          <w:rFonts w:ascii="Arial" w:hAnsi="Arial" w:cs="Arial"/>
          <w:lang w:val="en-US"/>
        </w:rPr>
        <w:t>MN, Time (Ti), and Temperature (Te).</w:t>
      </w:r>
    </w:p>
    <w:p w14:paraId="11E2CC8D" w14:textId="58ADBC3D" w:rsidR="00FE695C" w:rsidRDefault="00FE695C" w:rsidP="00FE695C">
      <w:pPr>
        <w:rPr>
          <w:rFonts w:ascii="Arial" w:hAnsi="Arial" w:cs="Arial"/>
          <w:lang w:val="en-US"/>
        </w:rPr>
      </w:pPr>
    </w:p>
    <w:p w14:paraId="1C1B4FA9" w14:textId="5ECBB9F2" w:rsidR="00FE695C" w:rsidRDefault="00FE695C" w:rsidP="00FE695C">
      <w:pPr>
        <w:rPr>
          <w:rFonts w:ascii="Arial" w:hAnsi="Arial" w:cs="Arial"/>
          <w:lang w:val="en-US"/>
        </w:rPr>
      </w:pPr>
    </w:p>
    <w:p w14:paraId="48A9518E" w14:textId="22AA89DB" w:rsidR="00FE695C" w:rsidRDefault="00FE695C" w:rsidP="00FE695C">
      <w:pPr>
        <w:rPr>
          <w:rFonts w:ascii="Arial" w:hAnsi="Arial" w:cs="Arial"/>
          <w:lang w:val="en-US"/>
        </w:rPr>
      </w:pPr>
    </w:p>
    <w:p w14:paraId="0377652A" w14:textId="16709E21" w:rsidR="00FE695C" w:rsidRDefault="00FE695C" w:rsidP="00FE695C">
      <w:pPr>
        <w:rPr>
          <w:rFonts w:ascii="Arial" w:hAnsi="Arial" w:cs="Arial"/>
          <w:lang w:val="en-US"/>
        </w:rPr>
      </w:pPr>
    </w:p>
    <w:p w14:paraId="796F0F5B" w14:textId="34AD1F2E" w:rsidR="00FE695C" w:rsidRDefault="00FE695C" w:rsidP="00FE695C">
      <w:pPr>
        <w:rPr>
          <w:rFonts w:ascii="Arial" w:hAnsi="Arial" w:cs="Arial"/>
          <w:lang w:val="en-US"/>
        </w:rPr>
      </w:pPr>
    </w:p>
    <w:p w14:paraId="7091EAC5" w14:textId="28E87736" w:rsidR="00FE695C" w:rsidRDefault="00FE695C" w:rsidP="00FE695C">
      <w:pPr>
        <w:rPr>
          <w:rFonts w:ascii="Arial" w:hAnsi="Arial" w:cs="Arial"/>
          <w:lang w:val="en-US"/>
        </w:rPr>
      </w:pPr>
    </w:p>
    <w:p w14:paraId="79321EF7" w14:textId="12DAED75" w:rsidR="00FE695C" w:rsidRDefault="00FE695C" w:rsidP="00FE695C">
      <w:pPr>
        <w:rPr>
          <w:rFonts w:ascii="Arial" w:hAnsi="Arial" w:cs="Arial"/>
          <w:lang w:val="en-US"/>
        </w:rPr>
      </w:pPr>
    </w:p>
    <w:p w14:paraId="73D46191" w14:textId="35AFDD21" w:rsidR="00FE695C" w:rsidRDefault="00FE695C" w:rsidP="00FE695C">
      <w:pPr>
        <w:rPr>
          <w:rFonts w:ascii="Arial" w:hAnsi="Arial" w:cs="Arial"/>
          <w:lang w:val="en-US"/>
        </w:rPr>
      </w:pPr>
    </w:p>
    <w:p w14:paraId="36C312BB" w14:textId="74B25E4E" w:rsidR="00FE695C" w:rsidRDefault="00FE695C" w:rsidP="00FE695C">
      <w:pPr>
        <w:rPr>
          <w:rFonts w:ascii="Arial" w:hAnsi="Arial" w:cs="Arial"/>
          <w:lang w:val="en-US"/>
        </w:rPr>
      </w:pPr>
    </w:p>
    <w:p w14:paraId="79D8D663" w14:textId="0EA57E24" w:rsidR="00FE695C" w:rsidRDefault="00FE695C" w:rsidP="00FE695C">
      <w:pPr>
        <w:rPr>
          <w:rFonts w:ascii="Arial" w:hAnsi="Arial" w:cs="Arial"/>
          <w:lang w:val="en-US"/>
        </w:rPr>
      </w:pPr>
    </w:p>
    <w:p w14:paraId="7DE4ED63" w14:textId="5273E5A7" w:rsidR="00FE695C" w:rsidRDefault="00FE695C" w:rsidP="00FE695C">
      <w:pPr>
        <w:rPr>
          <w:rFonts w:ascii="Arial" w:hAnsi="Arial" w:cs="Arial"/>
          <w:lang w:val="en-US"/>
        </w:rPr>
      </w:pPr>
    </w:p>
    <w:p w14:paraId="433E06B8" w14:textId="3D948C86" w:rsidR="00FE695C" w:rsidRDefault="00FE695C" w:rsidP="00FE695C">
      <w:pPr>
        <w:rPr>
          <w:rFonts w:ascii="Arial" w:hAnsi="Arial" w:cs="Arial"/>
          <w:lang w:val="en-US"/>
        </w:rPr>
      </w:pPr>
    </w:p>
    <w:p w14:paraId="06DFB5B1" w14:textId="77777777" w:rsidR="00FE695C" w:rsidRPr="00FE695C" w:rsidRDefault="00FE695C" w:rsidP="00FE695C">
      <w:pPr>
        <w:rPr>
          <w:rFonts w:ascii="Arial" w:hAnsi="Arial" w:cs="Arial"/>
          <w:lang w:val="en-US"/>
        </w:rPr>
      </w:pPr>
    </w:p>
    <w:p w14:paraId="49FDA38A" w14:textId="22AAE7ED" w:rsidR="00FE695C" w:rsidRDefault="00FE695C" w:rsidP="00FE695C">
      <w:pPr>
        <w:rPr>
          <w:rFonts w:ascii="Arial" w:hAnsi="Arial" w:cs="Arial"/>
          <w:lang w:val="en-US"/>
        </w:rPr>
      </w:pPr>
      <w:r w:rsidRPr="00014891">
        <w:rPr>
          <w:rFonts w:ascii="Arial" w:hAnsi="Arial" w:cs="Arial"/>
          <w:b/>
          <w:bCs/>
          <w:lang w:val="en-US"/>
        </w:rPr>
        <w:lastRenderedPageBreak/>
        <w:t>Table S</w:t>
      </w:r>
      <w:r w:rsidR="00FC5E15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lang w:val="en-US"/>
        </w:rPr>
        <w:t xml:space="preserve"> Variable set for the model set-up</w:t>
      </w:r>
    </w:p>
    <w:p w14:paraId="2277BDB3" w14:textId="77777777" w:rsidR="00FE695C" w:rsidRDefault="00FE695C" w:rsidP="00FE695C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3"/>
        <w:gridCol w:w="2445"/>
        <w:gridCol w:w="4252"/>
      </w:tblGrid>
      <w:tr w:rsidR="00FE695C" w:rsidRPr="000306D0" w14:paraId="34DF19B6" w14:textId="77777777" w:rsidTr="001C7F01">
        <w:tc>
          <w:tcPr>
            <w:tcW w:w="1803" w:type="dxa"/>
          </w:tcPr>
          <w:p w14:paraId="66B54A5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Cost Category</w:t>
            </w:r>
          </w:p>
        </w:tc>
        <w:tc>
          <w:tcPr>
            <w:tcW w:w="2445" w:type="dxa"/>
          </w:tcPr>
          <w:p w14:paraId="53F14B3C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4252" w:type="dxa"/>
          </w:tcPr>
          <w:p w14:paraId="6AE02B04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Cost Data</w:t>
            </w:r>
          </w:p>
        </w:tc>
      </w:tr>
      <w:tr w:rsidR="00FE695C" w:rsidRPr="000306D0" w14:paraId="1880149C" w14:textId="77777777" w:rsidTr="001C7F01">
        <w:tc>
          <w:tcPr>
            <w:tcW w:w="1803" w:type="dxa"/>
          </w:tcPr>
          <w:p w14:paraId="6DEA2C4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Equipment</w:t>
            </w:r>
          </w:p>
        </w:tc>
        <w:tc>
          <w:tcPr>
            <w:tcW w:w="2445" w:type="dxa"/>
          </w:tcPr>
          <w:p w14:paraId="4BB0FBAD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FB40712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FE695C" w14:paraId="69B04B3C" w14:textId="77777777" w:rsidTr="001C7F01">
        <w:tc>
          <w:tcPr>
            <w:tcW w:w="1803" w:type="dxa"/>
          </w:tcPr>
          <w:p w14:paraId="04A35AB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</w:tcPr>
          <w:p w14:paraId="09DB3715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>Fermenter (all costs were matched with every scale for multiple scenarios evaluation)</w:t>
            </w:r>
          </w:p>
        </w:tc>
        <w:tc>
          <w:tcPr>
            <w:tcW w:w="4252" w:type="dxa"/>
          </w:tcPr>
          <w:p w14:paraId="39DCE0FE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Scales (L)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riables according to Table 2.</w:t>
            </w:r>
            <w:r w:rsidRPr="000306D0" w:rsidDel="002650B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>Cost (US$ x 10</w:t>
            </w:r>
            <w:r w:rsidRPr="000306D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)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riable according to Table 2.</w:t>
            </w:r>
          </w:p>
        </w:tc>
      </w:tr>
      <w:tr w:rsidR="00FE695C" w:rsidRPr="00FE695C" w14:paraId="449F19E9" w14:textId="77777777" w:rsidTr="001C7F01">
        <w:tc>
          <w:tcPr>
            <w:tcW w:w="1803" w:type="dxa"/>
          </w:tcPr>
          <w:p w14:paraId="2B432A45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</w:tcPr>
          <w:p w14:paraId="4AB95B01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43E50935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695C" w:rsidRPr="000306D0" w14:paraId="58F84FA1" w14:textId="77777777" w:rsidTr="001C7F01">
        <w:tc>
          <w:tcPr>
            <w:tcW w:w="1803" w:type="dxa"/>
          </w:tcPr>
          <w:p w14:paraId="26B1C97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Materials</w:t>
            </w:r>
          </w:p>
        </w:tc>
        <w:tc>
          <w:tcPr>
            <w:tcW w:w="2445" w:type="dxa"/>
          </w:tcPr>
          <w:p w14:paraId="0D8A1766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5B056A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FE695C" w14:paraId="4389BB09" w14:textId="77777777" w:rsidTr="001C7F01">
        <w:tc>
          <w:tcPr>
            <w:tcW w:w="1803" w:type="dxa"/>
          </w:tcPr>
          <w:p w14:paraId="4913B7F8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14856ED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For ethanol (g/L)</w:t>
            </w:r>
          </w:p>
        </w:tc>
        <w:tc>
          <w:tcPr>
            <w:tcW w:w="4252" w:type="dxa"/>
          </w:tcPr>
          <w:p w14:paraId="5DF9644D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Cost in US$ </w:t>
            </w:r>
            <w:r w:rsidRPr="000306D0">
              <w:rPr>
                <w:rFonts w:ascii="Arial" w:hAnsi="Arial" w:cs="Arial"/>
                <w:i/>
                <w:sz w:val="20"/>
                <w:szCs w:val="20"/>
                <w:lang w:val="en-US"/>
              </w:rPr>
              <w:t>per</w:t>
            </w: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 kg</w:t>
            </w:r>
          </w:p>
        </w:tc>
      </w:tr>
      <w:tr w:rsidR="00FE695C" w:rsidRPr="000306D0" w14:paraId="2BBC3C61" w14:textId="77777777" w:rsidTr="001C7F01">
        <w:tc>
          <w:tcPr>
            <w:tcW w:w="1803" w:type="dxa"/>
          </w:tcPr>
          <w:p w14:paraId="15D912AD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E387C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(NH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4252" w:type="dxa"/>
          </w:tcPr>
          <w:p w14:paraId="0DB9CB63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18.01</w:t>
            </w:r>
          </w:p>
        </w:tc>
      </w:tr>
      <w:tr w:rsidR="00FE695C" w:rsidRPr="000306D0" w14:paraId="49A9778B" w14:textId="77777777" w:rsidTr="001C7F01">
        <w:tc>
          <w:tcPr>
            <w:tcW w:w="1803" w:type="dxa"/>
          </w:tcPr>
          <w:p w14:paraId="6F651D8B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B4234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HPO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4252" w:type="dxa"/>
          </w:tcPr>
          <w:p w14:paraId="37977D2A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110.69</w:t>
            </w:r>
          </w:p>
        </w:tc>
      </w:tr>
      <w:tr w:rsidR="00FE695C" w:rsidRPr="000306D0" w14:paraId="5870260A" w14:textId="77777777" w:rsidTr="001C7F01">
        <w:tc>
          <w:tcPr>
            <w:tcW w:w="1803" w:type="dxa"/>
          </w:tcPr>
          <w:p w14:paraId="055BEDAF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A126A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KH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PO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4252" w:type="dxa"/>
          </w:tcPr>
          <w:p w14:paraId="27613D0F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32.88</w:t>
            </w:r>
          </w:p>
        </w:tc>
      </w:tr>
      <w:tr w:rsidR="00FE695C" w:rsidRPr="000306D0" w14:paraId="1A090901" w14:textId="77777777" w:rsidTr="001C7F01">
        <w:tc>
          <w:tcPr>
            <w:tcW w:w="1803" w:type="dxa"/>
          </w:tcPr>
          <w:p w14:paraId="6170334F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D4A32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ZnSO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0306D0">
              <w:rPr>
                <w:rFonts w:ascii="Arial" w:hAnsi="Arial" w:cs="Arial"/>
                <w:sz w:val="20"/>
                <w:szCs w:val="20"/>
              </w:rPr>
              <w:t>·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7H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0306D0">
              <w:rPr>
                <w:rFonts w:ascii="Arial" w:hAnsi="Arial" w:cs="Arial"/>
                <w:color w:val="000000"/>
                <w:sz w:val="20"/>
                <w:szCs w:val="20"/>
              </w:rPr>
              <w:t>O (0.35624)</w:t>
            </w:r>
          </w:p>
        </w:tc>
        <w:tc>
          <w:tcPr>
            <w:tcW w:w="4252" w:type="dxa"/>
          </w:tcPr>
          <w:p w14:paraId="03C43A9B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108.10</w:t>
            </w:r>
          </w:p>
        </w:tc>
      </w:tr>
      <w:tr w:rsidR="00FE695C" w:rsidRPr="000306D0" w14:paraId="657E7B2E" w14:textId="77777777" w:rsidTr="001C7F01">
        <w:tc>
          <w:tcPr>
            <w:tcW w:w="1803" w:type="dxa"/>
          </w:tcPr>
          <w:p w14:paraId="67AB23C8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8A73E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>MgSO</w:t>
            </w:r>
            <w:r w:rsidRPr="005D174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)</w:t>
            </w:r>
          </w:p>
        </w:tc>
        <w:tc>
          <w:tcPr>
            <w:tcW w:w="4252" w:type="dxa"/>
          </w:tcPr>
          <w:p w14:paraId="3484CB78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36.88</w:t>
            </w:r>
          </w:p>
        </w:tc>
      </w:tr>
      <w:tr w:rsidR="00FE695C" w:rsidRPr="000306D0" w14:paraId="5E08A2F7" w14:textId="77777777" w:rsidTr="001C7F01">
        <w:tc>
          <w:tcPr>
            <w:tcW w:w="1803" w:type="dxa"/>
          </w:tcPr>
          <w:p w14:paraId="40488394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ECA5E0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>Yeast Extract (2)</w:t>
            </w:r>
          </w:p>
        </w:tc>
        <w:tc>
          <w:tcPr>
            <w:tcW w:w="4252" w:type="dxa"/>
          </w:tcPr>
          <w:p w14:paraId="69A4456F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55.94</w:t>
            </w:r>
          </w:p>
        </w:tc>
      </w:tr>
      <w:tr w:rsidR="00FE695C" w:rsidRPr="000306D0" w14:paraId="09304471" w14:textId="77777777" w:rsidTr="001C7F01">
        <w:tc>
          <w:tcPr>
            <w:tcW w:w="1803" w:type="dxa"/>
          </w:tcPr>
          <w:p w14:paraId="0C60D04D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3C308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>Biomass (10)</w:t>
            </w:r>
          </w:p>
        </w:tc>
        <w:tc>
          <w:tcPr>
            <w:tcW w:w="4252" w:type="dxa"/>
          </w:tcPr>
          <w:p w14:paraId="6BFDF86C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E695C" w:rsidRPr="000306D0" w14:paraId="2DA75AA8" w14:textId="77777777" w:rsidTr="001C7F01">
        <w:tc>
          <w:tcPr>
            <w:tcW w:w="1803" w:type="dxa"/>
          </w:tcPr>
          <w:p w14:paraId="1BBE6A9C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730CA80D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7980291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0306D0" w14:paraId="5ACACE3D" w14:textId="77777777" w:rsidTr="001C7F01">
        <w:tc>
          <w:tcPr>
            <w:tcW w:w="1803" w:type="dxa"/>
          </w:tcPr>
          <w:p w14:paraId="084D9AAE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2433A8CE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For lactic Acid</w:t>
            </w:r>
          </w:p>
        </w:tc>
        <w:tc>
          <w:tcPr>
            <w:tcW w:w="4252" w:type="dxa"/>
          </w:tcPr>
          <w:p w14:paraId="6CDFA506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0306D0" w14:paraId="047C40F8" w14:textId="77777777" w:rsidTr="001C7F01">
        <w:tc>
          <w:tcPr>
            <w:tcW w:w="1803" w:type="dxa"/>
          </w:tcPr>
          <w:p w14:paraId="3156EC21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D6C07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>Peptone (3)</w:t>
            </w:r>
          </w:p>
        </w:tc>
        <w:tc>
          <w:tcPr>
            <w:tcW w:w="4252" w:type="dxa"/>
          </w:tcPr>
          <w:p w14:paraId="0E1631AC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51.20</w:t>
            </w:r>
          </w:p>
        </w:tc>
      </w:tr>
      <w:tr w:rsidR="00FE695C" w:rsidRPr="000306D0" w14:paraId="21D3EA04" w14:textId="77777777" w:rsidTr="001C7F01">
        <w:tc>
          <w:tcPr>
            <w:tcW w:w="1803" w:type="dxa"/>
          </w:tcPr>
          <w:p w14:paraId="2DD52763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4CAC4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>Yeast Extract (3)</w:t>
            </w:r>
          </w:p>
        </w:tc>
        <w:tc>
          <w:tcPr>
            <w:tcW w:w="4252" w:type="dxa"/>
          </w:tcPr>
          <w:p w14:paraId="00F3BE30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55.94</w:t>
            </w:r>
          </w:p>
        </w:tc>
      </w:tr>
      <w:tr w:rsidR="00FE695C" w:rsidRPr="000306D0" w14:paraId="13CB1377" w14:textId="77777777" w:rsidTr="001C7F01">
        <w:tc>
          <w:tcPr>
            <w:tcW w:w="1803" w:type="dxa"/>
          </w:tcPr>
          <w:p w14:paraId="59C5663B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FD56B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color w:val="000000"/>
                <w:sz w:val="20"/>
                <w:szCs w:val="20"/>
              </w:rPr>
              <w:t>Biomass (20)</w:t>
            </w:r>
          </w:p>
        </w:tc>
        <w:tc>
          <w:tcPr>
            <w:tcW w:w="4252" w:type="dxa"/>
          </w:tcPr>
          <w:p w14:paraId="7FDB1BEB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E695C" w:rsidRPr="000306D0" w14:paraId="53FC951F" w14:textId="77777777" w:rsidTr="001C7F01">
        <w:tc>
          <w:tcPr>
            <w:tcW w:w="1803" w:type="dxa"/>
          </w:tcPr>
          <w:p w14:paraId="70B670E7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2216425C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AFC8163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0306D0" w14:paraId="7EA786D5" w14:textId="77777777" w:rsidTr="001C7F01">
        <w:tc>
          <w:tcPr>
            <w:tcW w:w="1803" w:type="dxa"/>
          </w:tcPr>
          <w:p w14:paraId="1BF19E28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Consumables</w:t>
            </w:r>
          </w:p>
        </w:tc>
        <w:tc>
          <w:tcPr>
            <w:tcW w:w="2445" w:type="dxa"/>
          </w:tcPr>
          <w:p w14:paraId="1F4D1A7B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BFDB221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0306D0" w14:paraId="34857704" w14:textId="77777777" w:rsidTr="001C7F01">
        <w:tc>
          <w:tcPr>
            <w:tcW w:w="1803" w:type="dxa"/>
          </w:tcPr>
          <w:p w14:paraId="7BEC9A7A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</w:tcPr>
          <w:p w14:paraId="3EEF3953" w14:textId="77777777" w:rsidR="00FE695C" w:rsidRPr="005D1747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5D1747">
              <w:rPr>
                <w:rFonts w:ascii="Arial" w:hAnsi="Arial" w:cs="Arial"/>
                <w:sz w:val="20"/>
                <w:szCs w:val="20"/>
              </w:rPr>
              <w:t>Fermenter filters</w:t>
            </w:r>
          </w:p>
        </w:tc>
        <w:tc>
          <w:tcPr>
            <w:tcW w:w="4252" w:type="dxa"/>
          </w:tcPr>
          <w:p w14:paraId="7A76FA7E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Calculated using </w:t>
            </w:r>
            <w:proofErr w:type="spellStart"/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>Biosolve</w:t>
            </w:r>
            <w:proofErr w:type="spellEnd"/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 own regression:</w:t>
            </w:r>
          </w:p>
          <w:p w14:paraId="4174AFB5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Cost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S$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0.3058*Vessel Volume [L]+43.334</m:t>
                </m:r>
              </m:oMath>
            </m:oMathPara>
          </w:p>
        </w:tc>
      </w:tr>
      <w:tr w:rsidR="00FE695C" w:rsidRPr="000306D0" w14:paraId="66FDD477" w14:textId="77777777" w:rsidTr="001C7F01">
        <w:tc>
          <w:tcPr>
            <w:tcW w:w="1803" w:type="dxa"/>
          </w:tcPr>
          <w:p w14:paraId="7F339A22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</w:tcPr>
          <w:p w14:paraId="79AD07B4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E0D803E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0306D0" w14:paraId="575154CC" w14:textId="77777777" w:rsidTr="001C7F01">
        <w:tc>
          <w:tcPr>
            <w:tcW w:w="1803" w:type="dxa"/>
          </w:tcPr>
          <w:p w14:paraId="32CCC281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Labor</w:t>
            </w:r>
          </w:p>
        </w:tc>
        <w:tc>
          <w:tcPr>
            <w:tcW w:w="2445" w:type="dxa"/>
          </w:tcPr>
          <w:p w14:paraId="744EB091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9D8A57D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95C" w:rsidRPr="00FE695C" w14:paraId="083B696A" w14:textId="77777777" w:rsidTr="001C7F01">
        <w:tc>
          <w:tcPr>
            <w:tcW w:w="1803" w:type="dxa"/>
          </w:tcPr>
          <w:p w14:paraId="662EEC46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</w:tcPr>
          <w:p w14:paraId="312B354A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</w:rPr>
            </w:pPr>
            <w:r w:rsidRPr="000306D0">
              <w:rPr>
                <w:rFonts w:ascii="Arial" w:hAnsi="Arial" w:cs="Arial"/>
                <w:sz w:val="20"/>
                <w:szCs w:val="20"/>
              </w:rPr>
              <w:t>Labor</w:t>
            </w:r>
          </w:p>
        </w:tc>
        <w:tc>
          <w:tcPr>
            <w:tcW w:w="4252" w:type="dxa"/>
          </w:tcPr>
          <w:p w14:paraId="61A81506" w14:textId="77777777" w:rsidR="00FE695C" w:rsidRPr="000306D0" w:rsidRDefault="00FE695C" w:rsidP="001C7F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 xml:space="preserve">Fixed at 15% of the </w:t>
            </w:r>
            <w:proofErr w:type="spellStart"/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>CoG</w:t>
            </w:r>
            <w:proofErr w:type="spellEnd"/>
            <w:r w:rsidRPr="000306D0">
              <w:rPr>
                <w:rFonts w:ascii="Arial" w:hAnsi="Arial" w:cs="Arial"/>
                <w:sz w:val="20"/>
                <w:szCs w:val="20"/>
                <w:lang w:val="en-US"/>
              </w:rPr>
              <w:t>/g at every simulation</w:t>
            </w:r>
          </w:p>
        </w:tc>
      </w:tr>
    </w:tbl>
    <w:p w14:paraId="6A47C000" w14:textId="77777777" w:rsidR="00FE695C" w:rsidRDefault="00FE695C" w:rsidP="00FE695C">
      <w:pPr>
        <w:rPr>
          <w:rFonts w:ascii="Arial" w:hAnsi="Arial" w:cs="Arial"/>
          <w:lang w:val="en-US"/>
        </w:rPr>
      </w:pPr>
    </w:p>
    <w:p w14:paraId="5D9DBE8D" w14:textId="77777777" w:rsidR="00FE695C" w:rsidRPr="007D3C7F" w:rsidRDefault="00FE695C" w:rsidP="00FE695C">
      <w:pPr>
        <w:rPr>
          <w:rFonts w:ascii="Arial" w:hAnsi="Arial" w:cs="Arial"/>
          <w:lang w:val="en-US"/>
        </w:rPr>
      </w:pPr>
    </w:p>
    <w:p w14:paraId="07A41F69" w14:textId="77777777" w:rsidR="00FE695C" w:rsidRPr="00782A8A" w:rsidRDefault="00FE695C" w:rsidP="00FE69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55C01C" w14:textId="77777777" w:rsidR="00FE695C" w:rsidRDefault="00FE695C" w:rsidP="00FE695C">
      <w:pPr>
        <w:rPr>
          <w:rFonts w:ascii="Arial" w:hAnsi="Arial" w:cs="Arial"/>
          <w:b/>
          <w:bCs/>
          <w:lang w:val="en-US"/>
        </w:rPr>
      </w:pPr>
    </w:p>
    <w:p w14:paraId="3BEF3B5D" w14:textId="33B01F9B" w:rsidR="00597456" w:rsidRPr="006F553B" w:rsidRDefault="00597456">
      <w:pPr>
        <w:rPr>
          <w:rFonts w:ascii="Arial" w:hAnsi="Arial" w:cs="Arial"/>
          <w:b/>
          <w:bCs/>
        </w:rPr>
      </w:pPr>
      <w:r w:rsidRPr="006F553B">
        <w:rPr>
          <w:rFonts w:ascii="Arial" w:hAnsi="Arial" w:cs="Arial"/>
          <w:b/>
          <w:bCs/>
        </w:rPr>
        <w:t>References</w:t>
      </w:r>
    </w:p>
    <w:p w14:paraId="5C1FD1D8" w14:textId="77777777" w:rsidR="00597456" w:rsidRPr="006F553B" w:rsidRDefault="00597456">
      <w:pPr>
        <w:rPr>
          <w:rFonts w:ascii="Arial" w:hAnsi="Arial" w:cs="Arial"/>
        </w:rPr>
      </w:pPr>
    </w:p>
    <w:p w14:paraId="72F88F8A" w14:textId="77777777" w:rsidR="00597456" w:rsidRPr="006F553B" w:rsidRDefault="00597456">
      <w:pPr>
        <w:rPr>
          <w:rFonts w:ascii="Arial" w:hAnsi="Arial" w:cs="Arial"/>
        </w:rPr>
      </w:pPr>
    </w:p>
    <w:p w14:paraId="21CC6A34" w14:textId="77777777" w:rsidR="00FC5E15" w:rsidRPr="00FC5E15" w:rsidRDefault="00597456" w:rsidP="00FC5E15">
      <w:pPr>
        <w:pStyle w:val="EndNoteBibliography"/>
        <w:ind w:left="720" w:hanging="720"/>
        <w:rPr>
          <w:noProof/>
        </w:rPr>
      </w:pPr>
      <w:r>
        <w:rPr>
          <w:lang w:val="en-GB"/>
        </w:rPr>
        <w:fldChar w:fldCharType="begin"/>
      </w:r>
      <w:r w:rsidRPr="006F553B">
        <w:rPr>
          <w:lang w:val="es-MX"/>
        </w:rPr>
        <w:instrText xml:space="preserve"> ADDIN EN.REFLIST </w:instrText>
      </w:r>
      <w:r>
        <w:rPr>
          <w:lang w:val="en-GB"/>
        </w:rPr>
        <w:fldChar w:fldCharType="separate"/>
      </w:r>
      <w:r w:rsidR="00FC5E15" w:rsidRPr="00FC5E15">
        <w:rPr>
          <w:noProof/>
        </w:rPr>
        <w:t>1</w:t>
      </w:r>
      <w:r w:rsidR="00FC5E15" w:rsidRPr="00FC5E15">
        <w:rPr>
          <w:noProof/>
        </w:rPr>
        <w:tab/>
        <w:t>Esquivel-Hernández, D. A.</w:t>
      </w:r>
      <w:r w:rsidR="00FC5E15" w:rsidRPr="00FC5E15">
        <w:rPr>
          <w:i/>
          <w:noProof/>
        </w:rPr>
        <w:t xml:space="preserve"> et al.</w:t>
      </w:r>
      <w:r w:rsidR="00FC5E15" w:rsidRPr="00FC5E15">
        <w:rPr>
          <w:noProof/>
        </w:rPr>
        <w:t xml:space="preserve"> Effect of Supercritical Carbon Dioxide Extraction Parameters on the Biological Activities and Metabolites Present in Extracts from Arthrospira platensis. </w:t>
      </w:r>
      <w:r w:rsidR="00FC5E15" w:rsidRPr="00FC5E15">
        <w:rPr>
          <w:i/>
          <w:noProof/>
        </w:rPr>
        <w:t>Marine drugs</w:t>
      </w:r>
      <w:r w:rsidR="00FC5E15" w:rsidRPr="00FC5E15">
        <w:rPr>
          <w:noProof/>
        </w:rPr>
        <w:t xml:space="preserve"> </w:t>
      </w:r>
      <w:r w:rsidR="00FC5E15" w:rsidRPr="00FC5E15">
        <w:rPr>
          <w:b/>
          <w:noProof/>
        </w:rPr>
        <w:t>15</w:t>
      </w:r>
      <w:r w:rsidR="00FC5E15" w:rsidRPr="00FC5E15">
        <w:rPr>
          <w:noProof/>
        </w:rPr>
        <w:t>, 174 (2017).</w:t>
      </w:r>
    </w:p>
    <w:p w14:paraId="19E1EA0B" w14:textId="77777777" w:rsidR="00FC5E15" w:rsidRPr="00FC5E15" w:rsidRDefault="00FC5E15" w:rsidP="00FC5E15">
      <w:pPr>
        <w:pStyle w:val="EndNoteBibliography"/>
        <w:ind w:left="720" w:hanging="720"/>
        <w:rPr>
          <w:noProof/>
        </w:rPr>
      </w:pPr>
      <w:r w:rsidRPr="00FC5E15">
        <w:rPr>
          <w:noProof/>
        </w:rPr>
        <w:t>2</w:t>
      </w:r>
      <w:r w:rsidRPr="00FC5E15">
        <w:rPr>
          <w:noProof/>
        </w:rPr>
        <w:tab/>
        <w:t>Esquivel-Hernández, D. A.</w:t>
      </w:r>
      <w:r w:rsidRPr="00FC5E15">
        <w:rPr>
          <w:i/>
          <w:noProof/>
        </w:rPr>
        <w:t xml:space="preserve"> et al.</w:t>
      </w:r>
      <w:r w:rsidRPr="00FC5E15">
        <w:rPr>
          <w:noProof/>
        </w:rPr>
        <w:t xml:space="preserve"> Advancement of green process through microwave-assisted extraction of bioactive metabolites from Arthrospira Platensis and bioactivity evaluation. </w:t>
      </w:r>
      <w:r w:rsidRPr="00FC5E15">
        <w:rPr>
          <w:i/>
          <w:noProof/>
        </w:rPr>
        <w:t>Bioresource technology</w:t>
      </w:r>
      <w:r w:rsidRPr="00FC5E15">
        <w:rPr>
          <w:noProof/>
        </w:rPr>
        <w:t xml:space="preserve"> </w:t>
      </w:r>
      <w:r w:rsidRPr="00FC5E15">
        <w:rPr>
          <w:b/>
          <w:noProof/>
        </w:rPr>
        <w:t>224</w:t>
      </w:r>
      <w:r w:rsidRPr="00FC5E15">
        <w:rPr>
          <w:noProof/>
        </w:rPr>
        <w:t>, 618-629 (2017).</w:t>
      </w:r>
    </w:p>
    <w:p w14:paraId="7B3829DC" w14:textId="06E4FD9B" w:rsidR="00597456" w:rsidRPr="00597456" w:rsidRDefault="0059745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</w:p>
    <w:sectPr w:rsidR="00597456" w:rsidRPr="00597456" w:rsidSect="0049776F">
      <w:footerReference w:type="even" r:id="rId12"/>
      <w:footerReference w:type="defaul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52B84" w14:textId="77777777" w:rsidR="00512CE8" w:rsidRDefault="00512CE8">
      <w:r>
        <w:separator/>
      </w:r>
    </w:p>
  </w:endnote>
  <w:endnote w:type="continuationSeparator" w:id="0">
    <w:p w14:paraId="6C1F0B92" w14:textId="77777777" w:rsidR="00512CE8" w:rsidRDefault="0051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75289314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A8D2227" w14:textId="77777777" w:rsidR="0039657F" w:rsidRDefault="00E95C7B" w:rsidP="007F173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363F695" w14:textId="77777777" w:rsidR="0039657F" w:rsidRDefault="00512CE8" w:rsidP="00CB02D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07728629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91327B7" w14:textId="77777777" w:rsidR="0039657F" w:rsidRDefault="00E95C7B" w:rsidP="007F173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EE76DA5" w14:textId="77777777" w:rsidR="0039657F" w:rsidRDefault="00512CE8" w:rsidP="00CB02D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0771C" w14:textId="77777777" w:rsidR="00512CE8" w:rsidRDefault="00512CE8">
      <w:r>
        <w:separator/>
      </w:r>
    </w:p>
  </w:footnote>
  <w:footnote w:type="continuationSeparator" w:id="0">
    <w:p w14:paraId="6DC69FFC" w14:textId="77777777" w:rsidR="00512CE8" w:rsidRDefault="00512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0125D"/>
    <w:multiLevelType w:val="hybridMultilevel"/>
    <w:tmpl w:val="6B5C42DC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_V1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5C7B"/>
    <w:rsid w:val="000078FF"/>
    <w:rsid w:val="00010665"/>
    <w:rsid w:val="00014A81"/>
    <w:rsid w:val="00017C6B"/>
    <w:rsid w:val="00022DEC"/>
    <w:rsid w:val="00025907"/>
    <w:rsid w:val="00035BE3"/>
    <w:rsid w:val="00052202"/>
    <w:rsid w:val="000625FE"/>
    <w:rsid w:val="00066CC8"/>
    <w:rsid w:val="00071268"/>
    <w:rsid w:val="0008305B"/>
    <w:rsid w:val="000A16A1"/>
    <w:rsid w:val="000B3414"/>
    <w:rsid w:val="000B3F80"/>
    <w:rsid w:val="000B6E5A"/>
    <w:rsid w:val="000B7E12"/>
    <w:rsid w:val="000C4112"/>
    <w:rsid w:val="000C6499"/>
    <w:rsid w:val="000D3669"/>
    <w:rsid w:val="000D431F"/>
    <w:rsid w:val="000D6358"/>
    <w:rsid w:val="000D7B20"/>
    <w:rsid w:val="000E24B8"/>
    <w:rsid w:val="000E37E4"/>
    <w:rsid w:val="00111FAC"/>
    <w:rsid w:val="0011616E"/>
    <w:rsid w:val="0011684F"/>
    <w:rsid w:val="00120FD2"/>
    <w:rsid w:val="00131A6A"/>
    <w:rsid w:val="00132686"/>
    <w:rsid w:val="00134E7F"/>
    <w:rsid w:val="001355CC"/>
    <w:rsid w:val="00136D88"/>
    <w:rsid w:val="00146B11"/>
    <w:rsid w:val="00147846"/>
    <w:rsid w:val="00157A3B"/>
    <w:rsid w:val="00157FB5"/>
    <w:rsid w:val="001730FD"/>
    <w:rsid w:val="00174F02"/>
    <w:rsid w:val="0017762B"/>
    <w:rsid w:val="0018087E"/>
    <w:rsid w:val="00182AD3"/>
    <w:rsid w:val="00186716"/>
    <w:rsid w:val="001A2719"/>
    <w:rsid w:val="001A3357"/>
    <w:rsid w:val="001A7C53"/>
    <w:rsid w:val="001B39AE"/>
    <w:rsid w:val="001C2865"/>
    <w:rsid w:val="001D0D69"/>
    <w:rsid w:val="001D3455"/>
    <w:rsid w:val="001D79C3"/>
    <w:rsid w:val="001E56B3"/>
    <w:rsid w:val="001E7503"/>
    <w:rsid w:val="001F660D"/>
    <w:rsid w:val="002118C7"/>
    <w:rsid w:val="00214F22"/>
    <w:rsid w:val="002161E7"/>
    <w:rsid w:val="00216C33"/>
    <w:rsid w:val="00224221"/>
    <w:rsid w:val="002311A1"/>
    <w:rsid w:val="002318FC"/>
    <w:rsid w:val="002344C8"/>
    <w:rsid w:val="00236DB6"/>
    <w:rsid w:val="00241536"/>
    <w:rsid w:val="002648A3"/>
    <w:rsid w:val="00265BDE"/>
    <w:rsid w:val="00266E6C"/>
    <w:rsid w:val="00271BD4"/>
    <w:rsid w:val="00293042"/>
    <w:rsid w:val="002955F3"/>
    <w:rsid w:val="002A41F2"/>
    <w:rsid w:val="002B4146"/>
    <w:rsid w:val="002C0EAE"/>
    <w:rsid w:val="002C21A0"/>
    <w:rsid w:val="002C32C8"/>
    <w:rsid w:val="002C5523"/>
    <w:rsid w:val="002C5EB4"/>
    <w:rsid w:val="002C7C33"/>
    <w:rsid w:val="002D0BCB"/>
    <w:rsid w:val="002E38BF"/>
    <w:rsid w:val="002F303C"/>
    <w:rsid w:val="002F426A"/>
    <w:rsid w:val="003028B5"/>
    <w:rsid w:val="003057DF"/>
    <w:rsid w:val="00306EB1"/>
    <w:rsid w:val="00312F3C"/>
    <w:rsid w:val="00322933"/>
    <w:rsid w:val="00326C33"/>
    <w:rsid w:val="00332118"/>
    <w:rsid w:val="003362BF"/>
    <w:rsid w:val="0035062F"/>
    <w:rsid w:val="003513A2"/>
    <w:rsid w:val="003514FD"/>
    <w:rsid w:val="00360246"/>
    <w:rsid w:val="00360CE0"/>
    <w:rsid w:val="003700BD"/>
    <w:rsid w:val="00380286"/>
    <w:rsid w:val="003841C1"/>
    <w:rsid w:val="003876B8"/>
    <w:rsid w:val="003913DC"/>
    <w:rsid w:val="003A4DA2"/>
    <w:rsid w:val="003B3B8F"/>
    <w:rsid w:val="003B3E23"/>
    <w:rsid w:val="003B716D"/>
    <w:rsid w:val="003C2BB6"/>
    <w:rsid w:val="003C5AAA"/>
    <w:rsid w:val="003D0D7A"/>
    <w:rsid w:val="003E3FAB"/>
    <w:rsid w:val="003E7111"/>
    <w:rsid w:val="003F2620"/>
    <w:rsid w:val="004014E5"/>
    <w:rsid w:val="004113BF"/>
    <w:rsid w:val="00412B2F"/>
    <w:rsid w:val="00440849"/>
    <w:rsid w:val="0045395C"/>
    <w:rsid w:val="00453BE2"/>
    <w:rsid w:val="004619C5"/>
    <w:rsid w:val="00462D75"/>
    <w:rsid w:val="00467B5C"/>
    <w:rsid w:val="0047147D"/>
    <w:rsid w:val="004729FF"/>
    <w:rsid w:val="004823FC"/>
    <w:rsid w:val="0049776F"/>
    <w:rsid w:val="004977A8"/>
    <w:rsid w:val="004A0BC6"/>
    <w:rsid w:val="004A75A3"/>
    <w:rsid w:val="004B1060"/>
    <w:rsid w:val="004B768C"/>
    <w:rsid w:val="004C25FD"/>
    <w:rsid w:val="004C3170"/>
    <w:rsid w:val="004C3CB0"/>
    <w:rsid w:val="004C77EA"/>
    <w:rsid w:val="004D0CB7"/>
    <w:rsid w:val="004D7850"/>
    <w:rsid w:val="004E79F0"/>
    <w:rsid w:val="004F0A91"/>
    <w:rsid w:val="004F6C80"/>
    <w:rsid w:val="005012B3"/>
    <w:rsid w:val="00505475"/>
    <w:rsid w:val="0051106D"/>
    <w:rsid w:val="00512CE8"/>
    <w:rsid w:val="005167E5"/>
    <w:rsid w:val="00535FEF"/>
    <w:rsid w:val="005368BB"/>
    <w:rsid w:val="00540256"/>
    <w:rsid w:val="00545E5E"/>
    <w:rsid w:val="00551ACF"/>
    <w:rsid w:val="0055462A"/>
    <w:rsid w:val="00564598"/>
    <w:rsid w:val="00584C52"/>
    <w:rsid w:val="00597456"/>
    <w:rsid w:val="005A1B2A"/>
    <w:rsid w:val="005B021F"/>
    <w:rsid w:val="005B12C1"/>
    <w:rsid w:val="005C570E"/>
    <w:rsid w:val="005C72DC"/>
    <w:rsid w:val="005D0DEF"/>
    <w:rsid w:val="005D4903"/>
    <w:rsid w:val="005F12AA"/>
    <w:rsid w:val="005F72DB"/>
    <w:rsid w:val="00607DD9"/>
    <w:rsid w:val="00623CE3"/>
    <w:rsid w:val="006272C8"/>
    <w:rsid w:val="00633505"/>
    <w:rsid w:val="00636112"/>
    <w:rsid w:val="006376D1"/>
    <w:rsid w:val="00642538"/>
    <w:rsid w:val="0064281A"/>
    <w:rsid w:val="006435FC"/>
    <w:rsid w:val="006500F8"/>
    <w:rsid w:val="006540E8"/>
    <w:rsid w:val="00660601"/>
    <w:rsid w:val="006805D9"/>
    <w:rsid w:val="006820C1"/>
    <w:rsid w:val="00692DE7"/>
    <w:rsid w:val="00694EE7"/>
    <w:rsid w:val="006A41B8"/>
    <w:rsid w:val="006B0BEF"/>
    <w:rsid w:val="006C2553"/>
    <w:rsid w:val="006C63F0"/>
    <w:rsid w:val="006F4300"/>
    <w:rsid w:val="006F553B"/>
    <w:rsid w:val="006F6CAB"/>
    <w:rsid w:val="0071435D"/>
    <w:rsid w:val="00714781"/>
    <w:rsid w:val="00717B51"/>
    <w:rsid w:val="00720567"/>
    <w:rsid w:val="007220DA"/>
    <w:rsid w:val="00724F97"/>
    <w:rsid w:val="00733211"/>
    <w:rsid w:val="007336AD"/>
    <w:rsid w:val="00743095"/>
    <w:rsid w:val="007446C4"/>
    <w:rsid w:val="00757F15"/>
    <w:rsid w:val="00782A8A"/>
    <w:rsid w:val="00785221"/>
    <w:rsid w:val="00787727"/>
    <w:rsid w:val="007878F1"/>
    <w:rsid w:val="00790163"/>
    <w:rsid w:val="007954DD"/>
    <w:rsid w:val="007966BE"/>
    <w:rsid w:val="007B0FCE"/>
    <w:rsid w:val="007B15FA"/>
    <w:rsid w:val="007B1862"/>
    <w:rsid w:val="007B2AB5"/>
    <w:rsid w:val="007B3C2F"/>
    <w:rsid w:val="007C43C5"/>
    <w:rsid w:val="007D3BD9"/>
    <w:rsid w:val="007D51BF"/>
    <w:rsid w:val="007E6969"/>
    <w:rsid w:val="007E7DDA"/>
    <w:rsid w:val="007F30F7"/>
    <w:rsid w:val="007F5EAE"/>
    <w:rsid w:val="00802FC4"/>
    <w:rsid w:val="00820EC5"/>
    <w:rsid w:val="00827CD0"/>
    <w:rsid w:val="00830A03"/>
    <w:rsid w:val="008343B4"/>
    <w:rsid w:val="00837412"/>
    <w:rsid w:val="00840344"/>
    <w:rsid w:val="00850E30"/>
    <w:rsid w:val="00861BA2"/>
    <w:rsid w:val="00867F2D"/>
    <w:rsid w:val="0089015A"/>
    <w:rsid w:val="008A2647"/>
    <w:rsid w:val="008A727A"/>
    <w:rsid w:val="008B4E7C"/>
    <w:rsid w:val="008C577B"/>
    <w:rsid w:val="008D07A5"/>
    <w:rsid w:val="008D7970"/>
    <w:rsid w:val="008F197E"/>
    <w:rsid w:val="008F4F36"/>
    <w:rsid w:val="008F59B8"/>
    <w:rsid w:val="00901EAB"/>
    <w:rsid w:val="009130A3"/>
    <w:rsid w:val="00927B37"/>
    <w:rsid w:val="00931625"/>
    <w:rsid w:val="009319BE"/>
    <w:rsid w:val="009331F2"/>
    <w:rsid w:val="00937CCC"/>
    <w:rsid w:val="00953364"/>
    <w:rsid w:val="009537C0"/>
    <w:rsid w:val="00954734"/>
    <w:rsid w:val="00965C79"/>
    <w:rsid w:val="00966882"/>
    <w:rsid w:val="009701AC"/>
    <w:rsid w:val="00985982"/>
    <w:rsid w:val="00987CF6"/>
    <w:rsid w:val="009A5C93"/>
    <w:rsid w:val="009C23E9"/>
    <w:rsid w:val="009C2B07"/>
    <w:rsid w:val="009D4A67"/>
    <w:rsid w:val="009E35CE"/>
    <w:rsid w:val="009F180E"/>
    <w:rsid w:val="00A03A34"/>
    <w:rsid w:val="00A04107"/>
    <w:rsid w:val="00A05060"/>
    <w:rsid w:val="00A167D3"/>
    <w:rsid w:val="00A20E09"/>
    <w:rsid w:val="00A23E53"/>
    <w:rsid w:val="00A24017"/>
    <w:rsid w:val="00A45AC0"/>
    <w:rsid w:val="00A53060"/>
    <w:rsid w:val="00A62510"/>
    <w:rsid w:val="00A637B3"/>
    <w:rsid w:val="00A72206"/>
    <w:rsid w:val="00A92304"/>
    <w:rsid w:val="00A94521"/>
    <w:rsid w:val="00A972D7"/>
    <w:rsid w:val="00AA17DF"/>
    <w:rsid w:val="00AA1F54"/>
    <w:rsid w:val="00AA2750"/>
    <w:rsid w:val="00AB29E7"/>
    <w:rsid w:val="00AC0F0E"/>
    <w:rsid w:val="00AC19ED"/>
    <w:rsid w:val="00AC31D0"/>
    <w:rsid w:val="00AC7CF1"/>
    <w:rsid w:val="00AD68F1"/>
    <w:rsid w:val="00AE189F"/>
    <w:rsid w:val="00AE357F"/>
    <w:rsid w:val="00AE3BC8"/>
    <w:rsid w:val="00AE52F7"/>
    <w:rsid w:val="00AE5905"/>
    <w:rsid w:val="00AE669F"/>
    <w:rsid w:val="00AF1011"/>
    <w:rsid w:val="00AF2A1A"/>
    <w:rsid w:val="00B03281"/>
    <w:rsid w:val="00B16EA9"/>
    <w:rsid w:val="00B23A09"/>
    <w:rsid w:val="00B30112"/>
    <w:rsid w:val="00B31CCD"/>
    <w:rsid w:val="00B3583A"/>
    <w:rsid w:val="00B372BF"/>
    <w:rsid w:val="00B41588"/>
    <w:rsid w:val="00B55E21"/>
    <w:rsid w:val="00B7341E"/>
    <w:rsid w:val="00B814F1"/>
    <w:rsid w:val="00B82117"/>
    <w:rsid w:val="00B90E29"/>
    <w:rsid w:val="00BA0058"/>
    <w:rsid w:val="00BA24A8"/>
    <w:rsid w:val="00BA3C04"/>
    <w:rsid w:val="00BB12F0"/>
    <w:rsid w:val="00BC3FC7"/>
    <w:rsid w:val="00BC514A"/>
    <w:rsid w:val="00BC6E8D"/>
    <w:rsid w:val="00BD166F"/>
    <w:rsid w:val="00BD366E"/>
    <w:rsid w:val="00BE7405"/>
    <w:rsid w:val="00BF3D34"/>
    <w:rsid w:val="00C029CB"/>
    <w:rsid w:val="00C12641"/>
    <w:rsid w:val="00C12E4A"/>
    <w:rsid w:val="00C21953"/>
    <w:rsid w:val="00C21E2E"/>
    <w:rsid w:val="00C246EF"/>
    <w:rsid w:val="00C266EF"/>
    <w:rsid w:val="00C541F2"/>
    <w:rsid w:val="00C5539B"/>
    <w:rsid w:val="00C65735"/>
    <w:rsid w:val="00C6585F"/>
    <w:rsid w:val="00C731E8"/>
    <w:rsid w:val="00C7335F"/>
    <w:rsid w:val="00C81417"/>
    <w:rsid w:val="00C83BB9"/>
    <w:rsid w:val="00CB5E4E"/>
    <w:rsid w:val="00CC138A"/>
    <w:rsid w:val="00CC7621"/>
    <w:rsid w:val="00CD7F42"/>
    <w:rsid w:val="00CE1DCC"/>
    <w:rsid w:val="00CE5E35"/>
    <w:rsid w:val="00CF2A82"/>
    <w:rsid w:val="00CF4824"/>
    <w:rsid w:val="00D031C1"/>
    <w:rsid w:val="00D114E1"/>
    <w:rsid w:val="00D151F8"/>
    <w:rsid w:val="00D33435"/>
    <w:rsid w:val="00D4281C"/>
    <w:rsid w:val="00D5442D"/>
    <w:rsid w:val="00D56FF2"/>
    <w:rsid w:val="00D65DD2"/>
    <w:rsid w:val="00D70558"/>
    <w:rsid w:val="00D744D5"/>
    <w:rsid w:val="00D76CA8"/>
    <w:rsid w:val="00D81A51"/>
    <w:rsid w:val="00D86508"/>
    <w:rsid w:val="00D955D5"/>
    <w:rsid w:val="00DB35FA"/>
    <w:rsid w:val="00DB611D"/>
    <w:rsid w:val="00DC095C"/>
    <w:rsid w:val="00DF32AD"/>
    <w:rsid w:val="00E00261"/>
    <w:rsid w:val="00E25087"/>
    <w:rsid w:val="00E26C81"/>
    <w:rsid w:val="00E33708"/>
    <w:rsid w:val="00E42F12"/>
    <w:rsid w:val="00E567F6"/>
    <w:rsid w:val="00E57C98"/>
    <w:rsid w:val="00E610BD"/>
    <w:rsid w:val="00E6670D"/>
    <w:rsid w:val="00E7201B"/>
    <w:rsid w:val="00E7710A"/>
    <w:rsid w:val="00E774F2"/>
    <w:rsid w:val="00E84553"/>
    <w:rsid w:val="00E92DAF"/>
    <w:rsid w:val="00E956EF"/>
    <w:rsid w:val="00E95C7B"/>
    <w:rsid w:val="00ED355B"/>
    <w:rsid w:val="00ED57D0"/>
    <w:rsid w:val="00ED5AB9"/>
    <w:rsid w:val="00ED75B0"/>
    <w:rsid w:val="00EF2A5D"/>
    <w:rsid w:val="00F10265"/>
    <w:rsid w:val="00F319D7"/>
    <w:rsid w:val="00F36C71"/>
    <w:rsid w:val="00F45C36"/>
    <w:rsid w:val="00F75E8B"/>
    <w:rsid w:val="00F767EE"/>
    <w:rsid w:val="00F77142"/>
    <w:rsid w:val="00F809ED"/>
    <w:rsid w:val="00F841E2"/>
    <w:rsid w:val="00F95ABC"/>
    <w:rsid w:val="00FA2A39"/>
    <w:rsid w:val="00FA767E"/>
    <w:rsid w:val="00FB110D"/>
    <w:rsid w:val="00FC07C1"/>
    <w:rsid w:val="00FC2246"/>
    <w:rsid w:val="00FC44FF"/>
    <w:rsid w:val="00FC5E15"/>
    <w:rsid w:val="00FD2CC9"/>
    <w:rsid w:val="00FD2D82"/>
    <w:rsid w:val="00FD5E42"/>
    <w:rsid w:val="00FE0770"/>
    <w:rsid w:val="00FE1B7C"/>
    <w:rsid w:val="00FE213C"/>
    <w:rsid w:val="00FE487E"/>
    <w:rsid w:val="00FE695C"/>
    <w:rsid w:val="00FE6DBC"/>
    <w:rsid w:val="00FE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D271C"/>
  <w14:defaultImageDpi w14:val="32767"/>
  <w15:chartTrackingRefBased/>
  <w15:docId w15:val="{68EC7812-8BCE-A64F-81C1-D494CD2F4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5E21"/>
    <w:rPr>
      <w:rFonts w:ascii="Times New Roman" w:eastAsia="Times New Roman" w:hAnsi="Times New Roman" w:cs="Times New Roman"/>
      <w:lang w:val="es-MX"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lainText1">
    <w:name w:val="Plain Text1"/>
    <w:basedOn w:val="Normal"/>
    <w:rsid w:val="00E95C7B"/>
    <w:rPr>
      <w:rFonts w:asciiTheme="minorHAnsi" w:hAnsiTheme="minorHAnsi" w:cstheme="minorHAnsi"/>
      <w:lang w:val="en-US" w:eastAsia="en-US"/>
    </w:rPr>
  </w:style>
  <w:style w:type="table" w:styleId="Tablaconcuadrcula">
    <w:name w:val="Table Grid"/>
    <w:basedOn w:val="Tablanormal"/>
    <w:uiPriority w:val="39"/>
    <w:rsid w:val="00E95C7B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5C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E95C7B"/>
    <w:pPr>
      <w:tabs>
        <w:tab w:val="center" w:pos="4680"/>
        <w:tab w:val="right" w:pos="9360"/>
      </w:tabs>
    </w:pPr>
    <w:rPr>
      <w:rFonts w:eastAsiaTheme="minorHAnsi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95C7B"/>
    <w:rPr>
      <w:rFonts w:ascii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E95C7B"/>
  </w:style>
  <w:style w:type="character" w:styleId="Nmerodelnea">
    <w:name w:val="line number"/>
    <w:basedOn w:val="Fuentedeprrafopredeter"/>
    <w:uiPriority w:val="99"/>
    <w:semiHidden/>
    <w:unhideWhenUsed/>
    <w:rsid w:val="00E95C7B"/>
  </w:style>
  <w:style w:type="paragraph" w:customStyle="1" w:styleId="Authors">
    <w:name w:val="Authors"/>
    <w:basedOn w:val="Normal"/>
    <w:qFormat/>
    <w:rsid w:val="0049776F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after="240"/>
    </w:pPr>
    <w:rPr>
      <w:rFonts w:asciiTheme="minorHAnsi" w:hAnsiTheme="minorHAnsi" w:cstheme="minorHAnsi"/>
      <w:b/>
      <w:lang w:val="en-US" w:eastAsia="en-US"/>
    </w:rPr>
  </w:style>
  <w:style w:type="paragraph" w:customStyle="1" w:styleId="Affiliations">
    <w:name w:val="Affiliations"/>
    <w:basedOn w:val="Normal"/>
    <w:qFormat/>
    <w:rsid w:val="0049776F"/>
    <w:rPr>
      <w:rFonts w:asciiTheme="minorHAnsi" w:hAnsiTheme="minorHAnsi"/>
      <w:sz w:val="22"/>
      <w:lang w:val="en-US" w:eastAsia="en-US"/>
    </w:rPr>
  </w:style>
  <w:style w:type="character" w:styleId="Hipervnculo">
    <w:name w:val="Hyperlink"/>
    <w:basedOn w:val="Fuentedeprrafopredeter"/>
    <w:uiPriority w:val="99"/>
    <w:unhideWhenUsed/>
    <w:rsid w:val="0049776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597456"/>
    <w:pPr>
      <w:jc w:val="center"/>
    </w:pPr>
    <w:rPr>
      <w:rFonts w:ascii="Arial" w:hAnsi="Arial" w:cs="Arial"/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97456"/>
    <w:rPr>
      <w:rFonts w:ascii="Arial" w:eastAsia="Times New Roman" w:hAnsi="Arial" w:cs="Arial"/>
      <w:lang w:eastAsia="es-MX"/>
    </w:rPr>
  </w:style>
  <w:style w:type="paragraph" w:customStyle="1" w:styleId="EndNoteBibliography">
    <w:name w:val="EndNote Bibliography"/>
    <w:basedOn w:val="Normal"/>
    <w:link w:val="EndNoteBibliographyCar"/>
    <w:rsid w:val="00597456"/>
    <w:rPr>
      <w:rFonts w:ascii="Arial" w:hAnsi="Arial" w:cs="Arial"/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597456"/>
    <w:rPr>
      <w:rFonts w:ascii="Arial" w:eastAsia="Times New Roman" w:hAnsi="Arial" w:cs="Arial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927B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7B3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7B37"/>
    <w:rPr>
      <w:rFonts w:ascii="Times New Roman" w:eastAsia="Times New Roman" w:hAnsi="Times New Roman" w:cs="Times New Roman"/>
      <w:sz w:val="20"/>
      <w:szCs w:val="20"/>
      <w:lang w:val="es-MX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7B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7B37"/>
    <w:rPr>
      <w:rFonts w:ascii="Times New Roman" w:eastAsia="Times New Roman" w:hAnsi="Times New Roman" w:cs="Times New Roman"/>
      <w:b/>
      <w:bCs/>
      <w:sz w:val="20"/>
      <w:szCs w:val="20"/>
      <w:lang w:val="es-MX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27B3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7B37"/>
    <w:rPr>
      <w:rFonts w:ascii="Segoe UI" w:eastAsia="Times New Roman" w:hAnsi="Segoe UI" w:cs="Segoe UI"/>
      <w:sz w:val="18"/>
      <w:szCs w:val="18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882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2</cp:revision>
  <dcterms:created xsi:type="dcterms:W3CDTF">2021-05-05T17:53:00Z</dcterms:created>
  <dcterms:modified xsi:type="dcterms:W3CDTF">2021-07-07T04:51:00Z</dcterms:modified>
</cp:coreProperties>
</file>